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4E07A" w14:textId="60C2F36D" w:rsidR="008F4292" w:rsidRDefault="008F4292" w:rsidP="00663C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dditional file 1</w:t>
      </w:r>
    </w:p>
    <w:p w14:paraId="5C7E1FD5" w14:textId="477F1058" w:rsidR="005C5952" w:rsidRPr="00A73B36" w:rsidRDefault="008F4292" w:rsidP="005C59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E297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C5952" w:rsidRPr="00A73B36">
        <w:rPr>
          <w:rFonts w:ascii="Times New Roman" w:hAnsi="Times New Roman" w:cs="Times New Roman"/>
          <w:b/>
          <w:bCs/>
          <w:sz w:val="24"/>
          <w:szCs w:val="24"/>
        </w:rPr>
        <w:t>. Baseline characteristics of the</w:t>
      </w:r>
      <w:r w:rsidR="005C59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5952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5C5952">
        <w:rPr>
          <w:rFonts w:ascii="Times New Roman" w:hAnsi="Times New Roman" w:cs="Times New Roman"/>
          <w:b/>
          <w:bCs/>
          <w:sz w:val="24"/>
          <w:szCs w:val="24"/>
        </w:rPr>
        <w:t>ncluded asthmatics and non-asthmatics</w:t>
      </w:r>
    </w:p>
    <w:tbl>
      <w:tblPr>
        <w:tblW w:w="90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2730"/>
        <w:gridCol w:w="2730"/>
        <w:gridCol w:w="1142"/>
      </w:tblGrid>
      <w:tr w:rsidR="005C5952" w:rsidRPr="00925ED3" w14:paraId="4279A1C8" w14:textId="77777777" w:rsidTr="00112309">
        <w:trPr>
          <w:trHeight w:val="451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80BD0" w14:textId="77777777" w:rsidR="005C5952" w:rsidRPr="00925ED3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A17CE" w14:textId="77777777" w:rsidR="005C5952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thmatics</w:t>
            </w:r>
            <w:r w:rsidRPr="00925E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</w:t>
            </w:r>
            <w:r w:rsidRPr="00925E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033C0" w14:textId="77777777" w:rsidR="005C5952" w:rsidRPr="00A25BDC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-asthmatic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21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DEE3E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5E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5C5952" w:rsidRPr="0054501D" w14:paraId="3D10E8B6" w14:textId="77777777" w:rsidTr="00112309">
        <w:trPr>
          <w:trHeight w:val="32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4046A7" w14:textId="77777777" w:rsidR="005C5952" w:rsidRPr="00925ED3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5E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mean (SD)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35C11" w14:textId="77777777" w:rsidR="005C5952" w:rsidRPr="0054501D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8.1)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4FEB7F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9.3 (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0A093B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1 </w:t>
            </w:r>
          </w:p>
        </w:tc>
      </w:tr>
      <w:tr w:rsidR="005C5952" w:rsidRPr="0054501D" w14:paraId="2BFE72CD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C72E0" w14:textId="77777777" w:rsidR="005C5952" w:rsidRPr="00925ED3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5E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E8D8" w14:textId="77777777" w:rsidR="005C5952" w:rsidRPr="0054501D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9 (61.7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E48EC5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>14 (66.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45EF6A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>0.904</w:t>
            </w:r>
          </w:p>
        </w:tc>
      </w:tr>
      <w:tr w:rsidR="005C5952" w:rsidRPr="00925ED3" w14:paraId="50987332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86EC47" w14:textId="77777777" w:rsidR="005C5952" w:rsidRPr="00925ED3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5E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3669" w14:textId="77777777" w:rsidR="005C5952" w:rsidRPr="0054501D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EB3315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3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139DC6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>0.733</w:t>
            </w:r>
          </w:p>
        </w:tc>
      </w:tr>
      <w:tr w:rsidR="005C5952" w:rsidRPr="00925ED3" w14:paraId="7F569FCF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81CD6" w14:textId="77777777" w:rsidR="005C5952" w:rsidRPr="00925ED3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5E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in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DECA" w14:textId="77777777" w:rsidR="005C5952" w:rsidRPr="0054501D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0 (21.3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5DA2D4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 (9.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3C88BC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>0.406</w:t>
            </w:r>
          </w:p>
        </w:tc>
      </w:tr>
      <w:tr w:rsidR="005C5952" w:rsidRPr="00925ED3" w14:paraId="0970E552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DD0CB" w14:textId="77777777" w:rsidR="005C5952" w:rsidRPr="00516CD5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Y ≥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DAAF" w14:textId="77777777" w:rsidR="005C5952" w:rsidRPr="00301505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.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F5245F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0.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811E37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4</w:t>
            </w:r>
          </w:p>
        </w:tc>
      </w:tr>
      <w:tr w:rsidR="005C5952" w:rsidRPr="00925ED3" w14:paraId="7179B203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1A3D40" w14:textId="77777777" w:rsidR="005C5952" w:rsidRPr="00925ED3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5E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histor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of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thma, n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9E82" w14:textId="77777777" w:rsidR="005C5952" w:rsidRPr="00301505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>15 (31.9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49CE66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>0 (0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7FEB7C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5C5952" w:rsidRPr="00925ED3" w14:paraId="439BAB5E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EFF3E" w14:textId="77777777" w:rsidR="005C5952" w:rsidRPr="00925ED3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5E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EBEE" w14:textId="77777777" w:rsidR="005C5952" w:rsidRPr="00301505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>5 (10.6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A1CD59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>1 (4.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4F9889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CD5">
              <w:rPr>
                <w:rFonts w:ascii="Times New Roman" w:hAnsi="Times New Roman" w:cs="Times New Roman" w:hint="eastAsia"/>
                <w:sz w:val="16"/>
                <w:szCs w:val="16"/>
              </w:rPr>
              <w:t>0.744</w:t>
            </w:r>
          </w:p>
        </w:tc>
      </w:tr>
      <w:tr w:rsidR="005C5952" w:rsidRPr="00925ED3" w14:paraId="43EBAB41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0A08B2" w14:textId="77777777" w:rsidR="005C5952" w:rsidRPr="00925ED3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150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Underlying conditio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5C73" w14:textId="77777777" w:rsidR="005C5952" w:rsidRPr="00925ED3" w:rsidRDefault="005C5952" w:rsidP="0011230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735BB4" w14:textId="77777777" w:rsidR="005C5952" w:rsidRPr="00925ED3" w:rsidRDefault="005C5952" w:rsidP="0011230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91DD83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5952" w:rsidRPr="00925ED3" w14:paraId="4D6DC647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15AD16" w14:textId="77777777" w:rsidR="005C5952" w:rsidRPr="00925ED3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150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llergic rhiniti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n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01FB" w14:textId="77777777" w:rsidR="005C5952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34 (72.3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BEBD9F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0 (0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7D4285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1 </w:t>
            </w:r>
          </w:p>
        </w:tc>
      </w:tr>
      <w:tr w:rsidR="005C5952" w:rsidRPr="00925ED3" w14:paraId="53B953C3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5C6318" w14:textId="77777777" w:rsidR="005C5952" w:rsidRPr="00925ED3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150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hronic rhinosinusiti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n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4643" w14:textId="77777777" w:rsidR="005C5952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23 (48.9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5E8189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0 (0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9C2EBA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1 </w:t>
            </w:r>
          </w:p>
        </w:tc>
      </w:tr>
      <w:tr w:rsidR="005C5952" w:rsidRPr="00925ED3" w14:paraId="14D0C4BD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CF308B" w14:textId="77777777" w:rsidR="005C5952" w:rsidRPr="00301505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150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llergic conjunctiviti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n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E9A9" w14:textId="77777777" w:rsidR="005C5952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2 (4.3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61D5D4" w14:textId="77777777" w:rsidR="005C5952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0 (0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551344" w14:textId="77777777" w:rsidR="005C5952" w:rsidRPr="00D6704F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0.855</w:t>
            </w:r>
          </w:p>
        </w:tc>
      </w:tr>
      <w:tr w:rsidR="005C5952" w:rsidRPr="00925ED3" w14:paraId="614B8AE2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184082" w14:textId="77777777" w:rsidR="005C5952" w:rsidRPr="00925ED3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150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Nasal poly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n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8E66" w14:textId="77777777" w:rsidR="005C5952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8 (17.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B6AA5B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0 (0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B253F3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0.108</w:t>
            </w:r>
          </w:p>
        </w:tc>
      </w:tr>
      <w:tr w:rsidR="005C5952" w:rsidRPr="00925ED3" w14:paraId="2F3BCF7B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1BF8D0" w14:textId="77777777" w:rsidR="005C5952" w:rsidRPr="00301505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150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ngioedem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n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0EF2" w14:textId="77777777" w:rsidR="005C5952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1 (2.1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BB030D" w14:textId="77777777" w:rsidR="005C5952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0 (0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70D8D9" w14:textId="77777777" w:rsidR="005C5952" w:rsidRPr="00D6704F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952" w:rsidRPr="00925ED3" w14:paraId="77F6EB38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936293" w14:textId="77777777" w:rsidR="005C5952" w:rsidRPr="00301505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150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Chronic urticar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n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606B" w14:textId="77777777" w:rsidR="005C5952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3 (6.4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34B97E" w14:textId="77777777" w:rsidR="005C5952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0 (0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BD01B3" w14:textId="77777777" w:rsidR="005C5952" w:rsidRPr="00D6704F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0.586</w:t>
            </w:r>
          </w:p>
        </w:tc>
      </w:tr>
      <w:tr w:rsidR="005C5952" w:rsidRPr="00925ED3" w14:paraId="431E8B12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AAB037" w14:textId="77777777" w:rsidR="005C5952" w:rsidRPr="00925ED3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150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Drug allergy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n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04F8" w14:textId="77777777" w:rsidR="005C5952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2 (4.3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C699DF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0 (0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0A02E9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0.855</w:t>
            </w:r>
          </w:p>
        </w:tc>
      </w:tr>
      <w:tr w:rsidR="005C5952" w:rsidRPr="00925ED3" w14:paraId="5CDE0615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CA16FF" w14:textId="77777777" w:rsidR="005C5952" w:rsidRPr="00925ED3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150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ood allergy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n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E5DE" w14:textId="77777777" w:rsidR="005C5952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1 (2.1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DF3617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0 (0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2ACBED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952" w:rsidRPr="00925ED3" w14:paraId="4D8748BA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9C3C4E" w14:textId="77777777" w:rsidR="005C5952" w:rsidRPr="00301505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150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n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4CA9" w14:textId="77777777" w:rsidR="005C5952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6 (12.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03BE71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0 (0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ADE717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0.211</w:t>
            </w:r>
          </w:p>
        </w:tc>
      </w:tr>
      <w:tr w:rsidR="005C5952" w:rsidRPr="00925ED3" w14:paraId="5A2BA5A4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FDECA6" w14:textId="77777777" w:rsidR="005C5952" w:rsidRPr="00301505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150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pertensio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n (%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776A" w14:textId="77777777" w:rsidR="005C5952" w:rsidRPr="00D6704F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6 (12.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2E18EA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2 (9.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7EA925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9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5C5952" w:rsidRPr="00925ED3" w14:paraId="7A0D4C68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7E5D11" w14:textId="77777777" w:rsidR="005C5952" w:rsidRPr="00301505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g functio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42DF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A33BDB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3C080A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5952" w:rsidRPr="00925ED3" w14:paraId="098D0042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393DBF" w14:textId="77777777" w:rsidR="005C5952" w:rsidRPr="00944B56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VC, mL, 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ADEB" w14:textId="77777777" w:rsidR="005C5952" w:rsidRPr="00944B56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745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D6C8A5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224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DC253B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0.196</w:t>
            </w:r>
          </w:p>
        </w:tc>
      </w:tr>
      <w:tr w:rsidR="005C5952" w:rsidRPr="00925ED3" w14:paraId="08213CA7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4FA3D2" w14:textId="77777777" w:rsidR="005C5952" w:rsidRPr="00944B56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4B5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VC, %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5979" w14:textId="77777777" w:rsidR="005C5952" w:rsidRPr="00944B56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93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115AE9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0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D98DC9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</w:p>
        </w:tc>
      </w:tr>
      <w:tr w:rsidR="005C5952" w:rsidRPr="00925ED3" w14:paraId="20EFFB5B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20840B" w14:textId="77777777" w:rsidR="005C5952" w:rsidRPr="00944B56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4B5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EV</w:t>
            </w:r>
            <w:r w:rsidRPr="00FE7A9F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</w:t>
            </w:r>
            <w:r w:rsidRPr="00944B56">
              <w:rPr>
                <w:rFonts w:ascii="Times New Roman" w:hAnsi="Times New Roman" w:cs="Times New Roman" w:hint="eastAsia"/>
                <w:sz w:val="16"/>
                <w:szCs w:val="16"/>
              </w:rPr>
              <w:t>, 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8EBC" w14:textId="77777777" w:rsidR="005C5952" w:rsidRPr="00944B56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176 (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4E9C23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C8BC63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</w:tr>
      <w:tr w:rsidR="005C5952" w:rsidRPr="00925ED3" w14:paraId="5A11C947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8AA049" w14:textId="77777777" w:rsidR="005C5952" w:rsidRPr="00944B56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4B5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EV</w:t>
            </w:r>
            <w:r w:rsidRPr="00FE7A9F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</w:t>
            </w:r>
            <w:r w:rsidRPr="00944B56">
              <w:rPr>
                <w:rFonts w:ascii="Times New Roman" w:hAnsi="Times New Roman" w:cs="Times New Roman" w:hint="eastAsia"/>
                <w:sz w:val="16"/>
                <w:szCs w:val="16"/>
              </w:rPr>
              <w:t>, %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mean (SD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DC46" w14:textId="77777777" w:rsidR="005C5952" w:rsidRPr="00944B56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8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963569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10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8BB7AB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1 </w:t>
            </w:r>
          </w:p>
        </w:tc>
      </w:tr>
      <w:tr w:rsidR="005C5952" w:rsidRPr="00925ED3" w14:paraId="60BEDA12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637E6F" w14:textId="77777777" w:rsidR="005C5952" w:rsidRPr="00944B56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4B5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EV</w:t>
            </w:r>
            <w:r w:rsidRPr="00FE7A9F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</w:t>
            </w:r>
            <w:r w:rsidRPr="00944B56">
              <w:rPr>
                <w:rFonts w:ascii="Times New Roman" w:hAnsi="Times New Roman" w:cs="Times New Roman" w:hint="eastAsia"/>
                <w:sz w:val="16"/>
                <w:szCs w:val="16"/>
              </w:rPr>
              <w:t>/FVC, %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mean (SD)</w:t>
            </w:r>
          </w:p>
        </w:tc>
        <w:tc>
          <w:tcPr>
            <w:tcW w:w="2730" w:type="dxa"/>
            <w:tcBorders>
              <w:top w:val="nil"/>
              <w:left w:val="nil"/>
              <w:right w:val="nil"/>
            </w:tcBorders>
            <w:vAlign w:val="center"/>
          </w:tcPr>
          <w:p w14:paraId="3EF659C4" w14:textId="77777777" w:rsidR="005C5952" w:rsidRPr="00944B56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72 (9)</w:t>
            </w:r>
          </w:p>
        </w:tc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DE8E58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81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078D26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</w:tr>
      <w:tr w:rsidR="005C5952" w:rsidRPr="00925ED3" w14:paraId="7C66C45E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C0DAB4" w14:textId="77777777" w:rsidR="005C5952" w:rsidRPr="00944B56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4B5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EF</w:t>
            </w:r>
            <w:r w:rsidRPr="00FE7A9F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5-75</w:t>
            </w:r>
            <w:r w:rsidRPr="00944B56">
              <w:rPr>
                <w:rFonts w:ascii="Times New Roman" w:hAnsi="Times New Roman" w:cs="Times New Roman" w:hint="eastAsia"/>
                <w:sz w:val="16"/>
                <w:szCs w:val="16"/>
              </w:rPr>
              <w:t>, %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mean (SD)</w:t>
            </w:r>
          </w:p>
        </w:tc>
        <w:tc>
          <w:tcPr>
            <w:tcW w:w="2730" w:type="dxa"/>
            <w:tcBorders>
              <w:top w:val="nil"/>
              <w:left w:val="nil"/>
              <w:right w:val="nil"/>
            </w:tcBorders>
            <w:vAlign w:val="center"/>
          </w:tcPr>
          <w:p w14:paraId="4592F006" w14:textId="77777777" w:rsidR="005C5952" w:rsidRPr="00944B56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0EFEB5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4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4E2824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1 </w:t>
            </w:r>
          </w:p>
        </w:tc>
      </w:tr>
      <w:tr w:rsidR="005C5952" w:rsidRPr="00925ED3" w14:paraId="43BBCDBF" w14:textId="77777777" w:rsidTr="00112309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883B72" w14:textId="77777777" w:rsidR="005C5952" w:rsidRPr="00944B56" w:rsidRDefault="005C5952" w:rsidP="0011230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eNO, ppb, mean (SD)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D2A1A" w14:textId="77777777" w:rsidR="005C5952" w:rsidRPr="00944B56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60 (42)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250F4C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1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C8A703" w14:textId="77777777" w:rsidR="005C5952" w:rsidRPr="00925ED3" w:rsidRDefault="005C5952" w:rsidP="00112309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6FDB"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</w:tr>
    </w:tbl>
    <w:p w14:paraId="16D0DFF2" w14:textId="77777777" w:rsidR="005C5952" w:rsidRPr="00E57123" w:rsidRDefault="005C5952" w:rsidP="005C5952">
      <w:pPr>
        <w:rPr>
          <w:rFonts w:ascii="Times New Roman" w:hAnsi="Times New Roman" w:cs="Times New Roman"/>
        </w:rPr>
      </w:pPr>
      <w:r w:rsidRPr="00E57123">
        <w:rPr>
          <w:rFonts w:ascii="Times New Roman" w:hAnsi="Times New Roman" w:cs="Times New Roman"/>
        </w:rPr>
        <w:t>SD: standard deviation</w:t>
      </w:r>
    </w:p>
    <w:p w14:paraId="1C58DE0F" w14:textId="55522003" w:rsidR="005C5952" w:rsidRDefault="005C59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B000E1" w14:textId="77777777" w:rsidR="005C5952" w:rsidRDefault="005C5952">
      <w:pPr>
        <w:rPr>
          <w:rFonts w:ascii="Times New Roman" w:hAnsi="Times New Roman" w:cs="Times New Roman"/>
        </w:rPr>
        <w:sectPr w:rsidR="005C5952" w:rsidSect="00925ED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9BB9D1C" w14:textId="32EF4759" w:rsidR="00663C83" w:rsidRPr="005A12F3" w:rsidRDefault="008F4292" w:rsidP="00663C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E297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63C83" w:rsidRPr="005A12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63C83">
        <w:rPr>
          <w:rFonts w:ascii="Times New Roman" w:hAnsi="Times New Roman" w:cs="Times New Roman"/>
          <w:b/>
          <w:bCs/>
          <w:sz w:val="24"/>
          <w:szCs w:val="24"/>
        </w:rPr>
        <w:t>Difference in transcriptome expression between asthmatic patients and non-asthmatic subjects</w:t>
      </w:r>
    </w:p>
    <w:tbl>
      <w:tblPr>
        <w:tblW w:w="1365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2"/>
        <w:gridCol w:w="1272"/>
        <w:gridCol w:w="2840"/>
        <w:gridCol w:w="2840"/>
        <w:gridCol w:w="1616"/>
        <w:gridCol w:w="1350"/>
        <w:gridCol w:w="1479"/>
      </w:tblGrid>
      <w:tr w:rsidR="00663C83" w:rsidRPr="005A12F3" w14:paraId="0B50E4E9" w14:textId="77777777" w:rsidTr="003335E6">
        <w:trPr>
          <w:trHeight w:val="148"/>
        </w:trPr>
        <w:tc>
          <w:tcPr>
            <w:tcW w:w="22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8702A6" w14:textId="77777777" w:rsidR="00663C83" w:rsidRPr="00B57BA2" w:rsidRDefault="00663C83" w:rsidP="003335E6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BA2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B57BA2">
              <w:rPr>
                <w:rFonts w:ascii="Times New Roman" w:hAnsi="Times New Roman" w:cs="Times New Roman"/>
                <w:b/>
                <w:bCs/>
              </w:rPr>
              <w:t>en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ame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7DA572" w14:textId="77777777" w:rsidR="00663C83" w:rsidRPr="00B57BA2" w:rsidRDefault="00663C83" w:rsidP="003335E6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BA2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B57BA2">
              <w:rPr>
                <w:rFonts w:ascii="Times New Roman" w:hAnsi="Times New Roman" w:cs="Times New Roman"/>
                <w:b/>
                <w:bCs/>
              </w:rPr>
              <w:t>en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ymbol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40EC17" w14:textId="77777777" w:rsidR="00663C83" w:rsidRDefault="00663C83" w:rsidP="003335E6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>iologic process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AE1ADB" w14:textId="77777777" w:rsidR="00663C83" w:rsidRDefault="00663C83" w:rsidP="003335E6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unction</w:t>
            </w:r>
          </w:p>
        </w:tc>
        <w:tc>
          <w:tcPr>
            <w:tcW w:w="444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548F7A1" w14:textId="77777777" w:rsidR="00663C83" w:rsidRPr="00B57BA2" w:rsidRDefault="00663C83" w:rsidP="003335E6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sthmatics </w:t>
            </w:r>
            <w:r w:rsidRPr="00C3070C">
              <w:rPr>
                <w:rFonts w:ascii="Times New Roman" w:hAnsi="Times New Roman" w:cs="Times New Roman"/>
                <w:b/>
                <w:bCs/>
                <w:i/>
                <w:iCs/>
              </w:rPr>
              <w:t>vs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on-asthmatics</w:t>
            </w:r>
          </w:p>
        </w:tc>
      </w:tr>
      <w:tr w:rsidR="00663C83" w:rsidRPr="005A12F3" w14:paraId="62FF8204" w14:textId="77777777" w:rsidTr="003335E6">
        <w:trPr>
          <w:trHeight w:val="94"/>
        </w:trPr>
        <w:tc>
          <w:tcPr>
            <w:tcW w:w="22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A7737" w14:textId="77777777" w:rsidR="00663C83" w:rsidRPr="00B57BA2" w:rsidRDefault="00663C83" w:rsidP="003335E6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6C5824" w14:textId="77777777" w:rsidR="00663C83" w:rsidRPr="00B57BA2" w:rsidRDefault="00663C83" w:rsidP="003335E6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7E2AC8" w14:textId="77777777" w:rsidR="00663C83" w:rsidRPr="00B57BA2" w:rsidRDefault="00663C83" w:rsidP="003335E6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3BFBFF" w14:textId="77777777" w:rsidR="00663C83" w:rsidRPr="00B57BA2" w:rsidRDefault="00663C83" w:rsidP="003335E6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F2819" w14:textId="77777777" w:rsidR="00663C83" w:rsidRPr="00B57BA2" w:rsidRDefault="00663C83" w:rsidP="003335E6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BA2">
              <w:rPr>
                <w:rFonts w:ascii="Times New Roman" w:hAnsi="Times New Roman" w:cs="Times New Roman"/>
                <w:b/>
                <w:bCs/>
              </w:rPr>
              <w:t>Log2 fold chan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22558" w14:textId="77777777" w:rsidR="00663C83" w:rsidRPr="00B57BA2" w:rsidRDefault="00663C83" w:rsidP="003335E6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F7EC7" w14:textId="77777777" w:rsidR="00663C83" w:rsidRPr="00B57BA2" w:rsidRDefault="00663C83" w:rsidP="003335E6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</w:t>
            </w:r>
            <w:r w:rsidRPr="00B57BA2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663C83" w:rsidRPr="005A12F3" w14:paraId="0D9ABBB0" w14:textId="77777777" w:rsidTr="003335E6">
        <w:trPr>
          <w:trHeight w:val="365"/>
        </w:trPr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2BB8AD" w14:textId="77777777" w:rsidR="00663C83" w:rsidRPr="005A12F3" w:rsidRDefault="00663C83" w:rsidP="003E5800">
            <w:pPr>
              <w:widowControl w:val="0"/>
              <w:autoSpaceDE w:val="0"/>
              <w:autoSpaceDN w:val="0"/>
              <w:jc w:val="left"/>
              <w:rPr>
                <w:rFonts w:ascii="Times New Roman" w:hAnsi="Times New Roman" w:cs="Times New Roman"/>
              </w:rPr>
            </w:pPr>
            <w:r w:rsidRPr="00501A66">
              <w:rPr>
                <w:rFonts w:ascii="Times New Roman" w:hAnsi="Times New Roman" w:cs="Times New Roman"/>
              </w:rPr>
              <w:t xml:space="preserve">V-Set </w:t>
            </w:r>
            <w:r>
              <w:rPr>
                <w:rFonts w:ascii="Times New Roman" w:hAnsi="Times New Roman" w:cs="Times New Roman"/>
              </w:rPr>
              <w:t>a</w:t>
            </w:r>
            <w:r w:rsidRPr="00501A66">
              <w:rPr>
                <w:rFonts w:ascii="Times New Roman" w:hAnsi="Times New Roman" w:cs="Times New Roman"/>
              </w:rPr>
              <w:t>nd Transmembrane Domain Containing 4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vAlign w:val="center"/>
          </w:tcPr>
          <w:p w14:paraId="4B58D443" w14:textId="77777777" w:rsidR="00663C83" w:rsidRPr="005A12F3" w:rsidRDefault="00663C83" w:rsidP="003335E6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B57BA2">
              <w:rPr>
                <w:rFonts w:ascii="Times New Roman" w:hAnsi="Times New Roman" w:cs="Times New Roman" w:hint="eastAsia"/>
              </w:rPr>
              <w:t>VSTM4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vAlign w:val="center"/>
          </w:tcPr>
          <w:p w14:paraId="29D3DB4B" w14:textId="77777777" w:rsidR="00663C83" w:rsidRPr="00B57BA2" w:rsidRDefault="00663C83" w:rsidP="003335E6">
            <w:pPr>
              <w:widowControl w:val="0"/>
              <w:autoSpaceDE w:val="0"/>
              <w:autoSpaceDN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84039">
              <w:rPr>
                <w:rFonts w:ascii="Times New Roman" w:hAnsi="Times New Roman" w:cs="Times New Roman"/>
              </w:rPr>
              <w:t>alcium channel</w:t>
            </w:r>
            <w:r>
              <w:rPr>
                <w:rFonts w:ascii="Times New Roman" w:hAnsi="Times New Roman" w:cs="Times New Roman"/>
              </w:rPr>
              <w:t xml:space="preserve"> modulation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vAlign w:val="center"/>
          </w:tcPr>
          <w:p w14:paraId="3F9094A1" w14:textId="77777777" w:rsidR="00663C83" w:rsidRPr="00B57BA2" w:rsidRDefault="00663C83" w:rsidP="003335E6">
            <w:pPr>
              <w:widowControl w:val="0"/>
              <w:autoSpaceDE w:val="0"/>
              <w:autoSpaceDN w:val="0"/>
              <w:jc w:val="left"/>
              <w:rPr>
                <w:rFonts w:ascii="Times New Roman" w:hAnsi="Times New Roman" w:cs="Times New Roman"/>
              </w:rPr>
            </w:pPr>
            <w:r w:rsidRPr="004628F8">
              <w:rPr>
                <w:rFonts w:ascii="Times New Roman" w:hAnsi="Times New Roman" w:cs="Times New Roman"/>
              </w:rPr>
              <w:t>Negative regulator of T cells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A2A9CC" w14:textId="77777777" w:rsidR="00663C83" w:rsidRPr="005A12F3" w:rsidRDefault="00663C83" w:rsidP="003335E6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B57BA2">
              <w:rPr>
                <w:rFonts w:ascii="Times New Roman" w:hAnsi="Times New Roman" w:cs="Times New Roman" w:hint="eastAsia"/>
              </w:rPr>
              <w:t>5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0358D1A0" w14:textId="77777777" w:rsidR="00663C83" w:rsidRPr="00B57BA2" w:rsidRDefault="00663C83" w:rsidP="003335E6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7x10</w:t>
            </w:r>
            <w:r w:rsidRPr="00964CC6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6EAACA" w14:textId="77777777" w:rsidR="00663C83" w:rsidRPr="005A12F3" w:rsidRDefault="00663C83" w:rsidP="003335E6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</w:rPr>
            </w:pPr>
            <w:r w:rsidRPr="00B57BA2">
              <w:rPr>
                <w:rFonts w:ascii="Times New Roman" w:hAnsi="Times New Roman" w:cs="Times New Roman" w:hint="eastAsia"/>
              </w:rPr>
              <w:t>1.41</w:t>
            </w:r>
            <w:r>
              <w:rPr>
                <w:rFonts w:ascii="Times New Roman" w:hAnsi="Times New Roman" w:cs="Times New Roman"/>
              </w:rPr>
              <w:t>x10</w:t>
            </w:r>
            <w:r w:rsidRPr="00964CC6">
              <w:rPr>
                <w:rFonts w:ascii="Times New Roman" w:hAnsi="Times New Roman" w:cs="Times New Roman"/>
                <w:vertAlign w:val="superscript"/>
              </w:rPr>
              <w:t>-</w:t>
            </w:r>
            <w:r w:rsidRPr="00964CC6">
              <w:rPr>
                <w:rFonts w:ascii="Times New Roman" w:hAnsi="Times New Roman" w:cs="Times New Roman" w:hint="eastAsia"/>
                <w:vertAlign w:val="superscript"/>
              </w:rPr>
              <w:t>5</w:t>
            </w:r>
          </w:p>
        </w:tc>
      </w:tr>
      <w:tr w:rsidR="00663C83" w:rsidRPr="005A12F3" w14:paraId="3F15285F" w14:textId="77777777" w:rsidTr="003335E6">
        <w:trPr>
          <w:trHeight w:val="365"/>
        </w:trPr>
        <w:tc>
          <w:tcPr>
            <w:tcW w:w="2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1EFA2D" w14:textId="77777777" w:rsidR="00663C83" w:rsidRPr="005A12F3" w:rsidRDefault="00663C83" w:rsidP="003E5800">
            <w:pPr>
              <w:widowControl w:val="0"/>
              <w:autoSpaceDE w:val="0"/>
              <w:autoSpaceDN w:val="0"/>
              <w:jc w:val="left"/>
              <w:rPr>
                <w:rFonts w:ascii="Times New Roman" w:hAnsi="Times New Roman" w:cs="Times New Roman"/>
              </w:rPr>
            </w:pPr>
            <w:r w:rsidRPr="00501A66">
              <w:rPr>
                <w:rFonts w:ascii="Times New Roman" w:hAnsi="Times New Roman" w:cs="Times New Roman"/>
              </w:rPr>
              <w:t>C-C Motif Chemokine Ligand 23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7047E8" w14:textId="77777777" w:rsidR="00663C83" w:rsidRPr="005A12F3" w:rsidRDefault="00663C83" w:rsidP="003335E6">
            <w:pPr>
              <w:widowControl w:val="0"/>
              <w:autoSpaceDE w:val="0"/>
              <w:autoSpaceDN w:val="0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B57BA2">
              <w:rPr>
                <w:rFonts w:ascii="Times New Roman" w:hAnsi="Times New Roman" w:cs="Times New Roman" w:hint="eastAsia"/>
              </w:rPr>
              <w:t>CCL23</w:t>
            </w:r>
          </w:p>
        </w:tc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837046" w14:textId="77777777" w:rsidR="00663C83" w:rsidRPr="00B57BA2" w:rsidRDefault="00663C83" w:rsidP="003335E6">
            <w:pPr>
              <w:widowControl w:val="0"/>
              <w:autoSpaceDE w:val="0"/>
              <w:autoSpaceDN w:val="0"/>
              <w:jc w:val="left"/>
              <w:rPr>
                <w:rFonts w:ascii="Times New Roman" w:hAnsi="Times New Roman" w:cs="Times New Roman"/>
              </w:rPr>
            </w:pPr>
            <w:r w:rsidRPr="004628F8">
              <w:rPr>
                <w:rFonts w:ascii="Times New Roman" w:hAnsi="Times New Roman" w:cs="Times New Roman"/>
              </w:rPr>
              <w:t>Monocyte chemotaxis</w:t>
            </w:r>
            <w:r>
              <w:rPr>
                <w:rFonts w:ascii="Times New Roman" w:hAnsi="Times New Roman" w:cs="Times New Roman"/>
              </w:rPr>
              <w:t xml:space="preserve"> / </w:t>
            </w:r>
            <w:r w:rsidRPr="004628F8">
              <w:rPr>
                <w:rFonts w:ascii="Times New Roman" w:hAnsi="Times New Roman" w:cs="Times New Roman"/>
              </w:rPr>
              <w:t>Cellular calcium ion homeostasis</w:t>
            </w:r>
          </w:p>
        </w:tc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771F95" w14:textId="77777777" w:rsidR="00663C83" w:rsidRPr="00B57BA2" w:rsidRDefault="00663C83" w:rsidP="003335E6">
            <w:pPr>
              <w:widowControl w:val="0"/>
              <w:autoSpaceDE w:val="0"/>
              <w:autoSpaceDN w:val="0"/>
              <w:jc w:val="left"/>
              <w:rPr>
                <w:rFonts w:ascii="Times New Roman" w:hAnsi="Times New Roman" w:cs="Times New Roman"/>
              </w:rPr>
            </w:pPr>
            <w:r w:rsidRPr="004628F8">
              <w:rPr>
                <w:rFonts w:ascii="Times New Roman" w:hAnsi="Times New Roman" w:cs="Times New Roman"/>
              </w:rPr>
              <w:t>Chemotactic activity for monocytes, resting T-lymphocytes, and neutrophil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0379CF" w14:textId="77777777" w:rsidR="00663C83" w:rsidRPr="005A12F3" w:rsidRDefault="00663C83" w:rsidP="003335E6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</w:rPr>
            </w:pPr>
            <w:r w:rsidRPr="00B57BA2">
              <w:rPr>
                <w:rFonts w:ascii="Times New Roman" w:hAnsi="Times New Roman" w:cs="Times New Roman" w:hint="eastAsia"/>
              </w:rPr>
              <w:t>2.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4DC81" w14:textId="77777777" w:rsidR="00663C83" w:rsidRPr="00B57BA2" w:rsidRDefault="00663C83" w:rsidP="003335E6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8x10</w:t>
            </w:r>
            <w:r w:rsidRPr="00964CC6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6C26B1" w14:textId="77777777" w:rsidR="00663C83" w:rsidRPr="005A12F3" w:rsidRDefault="00663C83" w:rsidP="003335E6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</w:rPr>
            </w:pPr>
            <w:r w:rsidRPr="00B57BA2">
              <w:rPr>
                <w:rFonts w:ascii="Times New Roman" w:hAnsi="Times New Roman" w:cs="Times New Roman" w:hint="eastAsia"/>
              </w:rPr>
              <w:t>1.41</w:t>
            </w:r>
            <w:r>
              <w:rPr>
                <w:rFonts w:ascii="Times New Roman" w:hAnsi="Times New Roman" w:cs="Times New Roman"/>
              </w:rPr>
              <w:t>x10</w:t>
            </w:r>
            <w:r w:rsidRPr="00964CC6">
              <w:rPr>
                <w:rFonts w:ascii="Times New Roman" w:hAnsi="Times New Roman" w:cs="Times New Roman"/>
                <w:vertAlign w:val="superscript"/>
              </w:rPr>
              <w:t>-</w:t>
            </w:r>
            <w:r w:rsidRPr="00964CC6">
              <w:rPr>
                <w:rFonts w:ascii="Times New Roman" w:hAnsi="Times New Roman" w:cs="Times New Roman" w:hint="eastAsia"/>
                <w:vertAlign w:val="superscript"/>
              </w:rPr>
              <w:t>5</w:t>
            </w:r>
          </w:p>
        </w:tc>
      </w:tr>
    </w:tbl>
    <w:p w14:paraId="29BA96B6" w14:textId="77777777" w:rsidR="00663C83" w:rsidRPr="0057548B" w:rsidRDefault="00663C83" w:rsidP="00663C83">
      <w:pPr>
        <w:spacing w:beforeLines="100" w:before="240" w:line="480" w:lineRule="auto"/>
        <w:rPr>
          <w:rFonts w:ascii="Times New Roman" w:hAnsi="Times New Roman" w:cs="Times New Roman"/>
          <w:sz w:val="16"/>
          <w:szCs w:val="16"/>
        </w:rPr>
      </w:pPr>
      <w:r w:rsidRPr="0057548B">
        <w:rPr>
          <w:rFonts w:ascii="Times New Roman" w:hAnsi="Times New Roman" w:cs="Times New Roman"/>
          <w:sz w:val="16"/>
          <w:szCs w:val="16"/>
        </w:rPr>
        <w:t xml:space="preserve">If fold changes are </w:t>
      </w:r>
      <w:r>
        <w:rPr>
          <w:rFonts w:ascii="Times New Roman" w:hAnsi="Times New Roman" w:cs="Times New Roman"/>
          <w:sz w:val="16"/>
          <w:szCs w:val="16"/>
        </w:rPr>
        <w:t>upper</w:t>
      </w:r>
      <w:r w:rsidRPr="0057548B">
        <w:rPr>
          <w:rFonts w:ascii="Times New Roman" w:hAnsi="Times New Roman" w:cs="Times New Roman"/>
          <w:sz w:val="16"/>
          <w:szCs w:val="16"/>
        </w:rPr>
        <w:t xml:space="preserve"> than 1 (each cluster of asthmatics</w:t>
      </w:r>
      <w:r>
        <w:rPr>
          <w:rFonts w:ascii="Times New Roman" w:hAnsi="Times New Roman" w:cs="Times New Roman"/>
          <w:sz w:val="16"/>
          <w:szCs w:val="16"/>
        </w:rPr>
        <w:t>&gt;</w:t>
      </w:r>
      <w:r w:rsidRPr="00DD4F08">
        <w:rPr>
          <w:rFonts w:ascii="Times New Roman" w:hAnsi="Times New Roman" w:cs="Times New Roman"/>
          <w:sz w:val="16"/>
          <w:szCs w:val="16"/>
        </w:rPr>
        <w:t xml:space="preserve"> </w:t>
      </w:r>
      <w:r w:rsidRPr="0057548B">
        <w:rPr>
          <w:rFonts w:ascii="Times New Roman" w:hAnsi="Times New Roman" w:cs="Times New Roman"/>
          <w:sz w:val="16"/>
          <w:szCs w:val="16"/>
        </w:rPr>
        <w:t xml:space="preserve">non-asthmatics), then log2 fold change becomes </w:t>
      </w:r>
      <w:r>
        <w:rPr>
          <w:rFonts w:ascii="Times New Roman" w:hAnsi="Times New Roman" w:cs="Times New Roman"/>
          <w:sz w:val="16"/>
          <w:szCs w:val="16"/>
        </w:rPr>
        <w:t>positive</w:t>
      </w:r>
      <w:r w:rsidRPr="0057548B">
        <w:rPr>
          <w:rFonts w:ascii="Times New Roman" w:hAnsi="Times New Roman" w:cs="Times New Roman"/>
          <w:sz w:val="16"/>
          <w:szCs w:val="16"/>
        </w:rPr>
        <w:t>.</w:t>
      </w:r>
    </w:p>
    <w:p w14:paraId="7634818E" w14:textId="557F5F7B" w:rsidR="00663C83" w:rsidRDefault="00663C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0BE82A" w14:textId="3F0D13A5" w:rsidR="00663C83" w:rsidRPr="005A12F3" w:rsidRDefault="008F4292" w:rsidP="00663C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E297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63C83" w:rsidRPr="005A12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63C83" w:rsidRPr="00E04ACE">
        <w:rPr>
          <w:rFonts w:ascii="Times New Roman" w:hAnsi="Times New Roman" w:cs="Times New Roman"/>
          <w:b/>
          <w:bCs/>
          <w:sz w:val="24"/>
          <w:szCs w:val="24"/>
        </w:rPr>
        <w:t xml:space="preserve">Top </w:t>
      </w:r>
      <w:r w:rsidR="00663C8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63C83" w:rsidRPr="00E04ACE">
        <w:rPr>
          <w:rFonts w:ascii="Times New Roman" w:hAnsi="Times New Roman" w:cs="Times New Roman"/>
          <w:b/>
          <w:bCs/>
          <w:sz w:val="24"/>
          <w:szCs w:val="24"/>
        </w:rPr>
        <w:t>0 transcriptomes</w:t>
      </w:r>
      <w:r w:rsidR="00663C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3C83" w:rsidRPr="00E04ACE">
        <w:rPr>
          <w:rFonts w:ascii="Times New Roman" w:hAnsi="Times New Roman" w:cs="Times New Roman"/>
          <w:b/>
          <w:bCs/>
          <w:sz w:val="24"/>
          <w:szCs w:val="24"/>
        </w:rPr>
        <w:t xml:space="preserve">differentially expressed </w:t>
      </w:r>
      <w:r w:rsidR="00663C83"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="00663C83" w:rsidRPr="00E04A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3C83">
        <w:rPr>
          <w:rFonts w:ascii="Times New Roman" w:hAnsi="Times New Roman" w:cs="Times New Roman"/>
          <w:b/>
          <w:bCs/>
          <w:sz w:val="24"/>
          <w:szCs w:val="24"/>
        </w:rPr>
        <w:t>3 clusters in asthmatics</w:t>
      </w:r>
    </w:p>
    <w:tbl>
      <w:tblPr>
        <w:tblW w:w="136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5"/>
        <w:gridCol w:w="1536"/>
        <w:gridCol w:w="1536"/>
        <w:gridCol w:w="1521"/>
        <w:gridCol w:w="1527"/>
        <w:gridCol w:w="1522"/>
        <w:gridCol w:w="1506"/>
        <w:gridCol w:w="1507"/>
        <w:gridCol w:w="1507"/>
      </w:tblGrid>
      <w:tr w:rsidR="00663C83" w:rsidRPr="005A12F3" w14:paraId="748DD4F0" w14:textId="77777777" w:rsidTr="003335E6">
        <w:trPr>
          <w:trHeight w:val="126"/>
        </w:trPr>
        <w:tc>
          <w:tcPr>
            <w:tcW w:w="460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D67EC8" w14:textId="77777777" w:rsidR="00663C83" w:rsidRPr="00B57BA2" w:rsidRDefault="00663C83" w:rsidP="003335E6">
            <w:pPr>
              <w:widowControl w:val="0"/>
              <w:autoSpaceDE w:val="0"/>
              <w:autoSpaceDN w:val="0"/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uster 1 vs. Cluster 2</w:t>
            </w:r>
          </w:p>
        </w:tc>
        <w:tc>
          <w:tcPr>
            <w:tcW w:w="45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A8B3C" w14:textId="77777777" w:rsidR="00663C83" w:rsidRDefault="00663C83" w:rsidP="003335E6">
            <w:pPr>
              <w:widowControl w:val="0"/>
              <w:autoSpaceDE w:val="0"/>
              <w:autoSpaceDN w:val="0"/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uster 2 vs. Cluster 3</w:t>
            </w:r>
          </w:p>
        </w:tc>
        <w:tc>
          <w:tcPr>
            <w:tcW w:w="4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C48B2" w14:textId="77777777" w:rsidR="00663C83" w:rsidRDefault="00663C83" w:rsidP="003335E6">
            <w:pPr>
              <w:widowControl w:val="0"/>
              <w:autoSpaceDE w:val="0"/>
              <w:autoSpaceDN w:val="0"/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uster 1 vs. Cluster 3</w:t>
            </w:r>
          </w:p>
        </w:tc>
      </w:tr>
      <w:tr w:rsidR="00663C83" w:rsidRPr="005A12F3" w14:paraId="72867C90" w14:textId="77777777" w:rsidTr="003335E6">
        <w:trPr>
          <w:trHeight w:val="80"/>
        </w:trPr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EFA32" w14:textId="77777777" w:rsidR="00663C83" w:rsidRPr="00B57BA2" w:rsidRDefault="00663C83" w:rsidP="003335E6">
            <w:pPr>
              <w:widowControl w:val="0"/>
              <w:autoSpaceDE w:val="0"/>
              <w:autoSpaceDN w:val="0"/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BA2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B57BA2">
              <w:rPr>
                <w:rFonts w:ascii="Times New Roman" w:hAnsi="Times New Roman" w:cs="Times New Roman"/>
                <w:b/>
                <w:bCs/>
              </w:rPr>
              <w:t>en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0FF25" w14:textId="77777777" w:rsidR="00663C83" w:rsidRPr="00B57BA2" w:rsidRDefault="00663C83" w:rsidP="003335E6">
            <w:pPr>
              <w:widowControl w:val="0"/>
              <w:autoSpaceDE w:val="0"/>
              <w:autoSpaceDN w:val="0"/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BA2">
              <w:rPr>
                <w:rFonts w:ascii="Times New Roman" w:hAnsi="Times New Roman" w:cs="Times New Roman"/>
                <w:b/>
                <w:bCs/>
              </w:rPr>
              <w:t>Log2 fold chang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890403" w14:textId="77777777" w:rsidR="00663C83" w:rsidRPr="00B57BA2" w:rsidRDefault="00663C83" w:rsidP="003335E6">
            <w:pPr>
              <w:widowControl w:val="0"/>
              <w:autoSpaceDE w:val="0"/>
              <w:autoSpaceDN w:val="0"/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BA2">
              <w:rPr>
                <w:rFonts w:ascii="Times New Roman" w:hAnsi="Times New Roman" w:cs="Times New Roman"/>
                <w:b/>
                <w:bCs/>
              </w:rPr>
              <w:t>Q-value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BB996" w14:textId="77777777" w:rsidR="00663C83" w:rsidRPr="00B57BA2" w:rsidRDefault="00663C83" w:rsidP="003335E6">
            <w:pPr>
              <w:widowControl w:val="0"/>
              <w:autoSpaceDE w:val="0"/>
              <w:autoSpaceDN w:val="0"/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BA2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B57BA2">
              <w:rPr>
                <w:rFonts w:ascii="Times New Roman" w:hAnsi="Times New Roman" w:cs="Times New Roman"/>
                <w:b/>
                <w:bCs/>
              </w:rPr>
              <w:t>ene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B88CE" w14:textId="77777777" w:rsidR="00663C83" w:rsidRPr="00B57BA2" w:rsidRDefault="00663C83" w:rsidP="003335E6">
            <w:pPr>
              <w:widowControl w:val="0"/>
              <w:autoSpaceDE w:val="0"/>
              <w:autoSpaceDN w:val="0"/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BA2">
              <w:rPr>
                <w:rFonts w:ascii="Times New Roman" w:hAnsi="Times New Roman" w:cs="Times New Roman"/>
                <w:b/>
                <w:bCs/>
              </w:rPr>
              <w:t>Log2 fold change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C3476" w14:textId="77777777" w:rsidR="00663C83" w:rsidRPr="00B57BA2" w:rsidRDefault="00663C83" w:rsidP="003335E6">
            <w:pPr>
              <w:widowControl w:val="0"/>
              <w:autoSpaceDE w:val="0"/>
              <w:autoSpaceDN w:val="0"/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BA2">
              <w:rPr>
                <w:rFonts w:ascii="Times New Roman" w:hAnsi="Times New Roman" w:cs="Times New Roman"/>
                <w:b/>
                <w:bCs/>
              </w:rPr>
              <w:t>Q-valu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53C61" w14:textId="77777777" w:rsidR="00663C83" w:rsidRPr="00B57BA2" w:rsidRDefault="00663C83" w:rsidP="003335E6">
            <w:pPr>
              <w:widowControl w:val="0"/>
              <w:autoSpaceDE w:val="0"/>
              <w:autoSpaceDN w:val="0"/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BA2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B57BA2">
              <w:rPr>
                <w:rFonts w:ascii="Times New Roman" w:hAnsi="Times New Roman" w:cs="Times New Roman"/>
                <w:b/>
                <w:bCs/>
              </w:rPr>
              <w:t>en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A20D7" w14:textId="77777777" w:rsidR="00663C83" w:rsidRPr="00B57BA2" w:rsidRDefault="00663C83" w:rsidP="003335E6">
            <w:pPr>
              <w:widowControl w:val="0"/>
              <w:autoSpaceDE w:val="0"/>
              <w:autoSpaceDN w:val="0"/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BA2">
              <w:rPr>
                <w:rFonts w:ascii="Times New Roman" w:hAnsi="Times New Roman" w:cs="Times New Roman"/>
                <w:b/>
                <w:bCs/>
              </w:rPr>
              <w:t>Log2 fold chang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AC7F9" w14:textId="77777777" w:rsidR="00663C83" w:rsidRPr="00B57BA2" w:rsidRDefault="00663C83" w:rsidP="003335E6">
            <w:pPr>
              <w:widowControl w:val="0"/>
              <w:autoSpaceDE w:val="0"/>
              <w:autoSpaceDN w:val="0"/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BA2">
              <w:rPr>
                <w:rFonts w:ascii="Times New Roman" w:hAnsi="Times New Roman" w:cs="Times New Roman"/>
                <w:b/>
                <w:bCs/>
              </w:rPr>
              <w:t>Q-value</w:t>
            </w:r>
          </w:p>
        </w:tc>
      </w:tr>
      <w:tr w:rsidR="00663C83" w:rsidRPr="005A12F3" w14:paraId="63122A66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6589BD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RNF21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61E104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9.0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0229A0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41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81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03AA6E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FLJ2037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AE067F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8.72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3BE305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.90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22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810916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RP11-192H23.4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467BC5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2.84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06E1D3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05</w:t>
            </w:r>
          </w:p>
        </w:tc>
      </w:tr>
      <w:tr w:rsidR="00663C83" w:rsidRPr="005A12F3" w14:paraId="764EB0CF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F18796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CTD-2510F5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EB5AFD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6.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0E590E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.24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25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3F7B29F4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RP11-343C2.11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7305547F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8.7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2E878AB1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6.71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44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20E07A33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RPL34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5EBCBE75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2.85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09E376BC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8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663C83" w:rsidRPr="005A12F3" w14:paraId="734BE9C8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E1DCFA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TNFSF12-TNFSF13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E72C53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5.45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9C4D43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9.27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13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044CC668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TMEM189-UBE2V1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106426B3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.68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6D2D6D3A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.73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22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02C43FDD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FAM153C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3DD2A314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2.86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54C70D09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06</w:t>
            </w:r>
          </w:p>
        </w:tc>
      </w:tr>
      <w:tr w:rsidR="00663C83" w:rsidRPr="005A12F3" w14:paraId="0E1117D7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54A3DA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AC073610.5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1EC853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5.32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F7E1BB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8.73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1F9BAB03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CH507-9B2.1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31FC511B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.3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37C0496F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.15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2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66CDEBE2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ATP5EP2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04DF1EAA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2.89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7EA7FFE6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.58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4</w:t>
            </w:r>
          </w:p>
        </w:tc>
      </w:tr>
      <w:tr w:rsidR="00663C83" w:rsidRPr="005A12F3" w14:paraId="717F9B52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CC3B31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FCN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07A775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.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B0197C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8.15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22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64CE65C3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AC007192.4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5D22E120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6.64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1E23690F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8.10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4F823585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CCDC168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514C1DAF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2.93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701BB1C4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01</w:t>
            </w:r>
          </w:p>
        </w:tc>
      </w:tr>
      <w:tr w:rsidR="00663C83" w:rsidRPr="005A12F3" w14:paraId="22E5265E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768104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AC104534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404368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66B529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.23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3340D191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CTD-2370N5.3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58B48230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6.48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1FF35577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.88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21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55226A88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TRIM51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245DB501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2.94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39F5B9C9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15</w:t>
            </w:r>
          </w:p>
        </w:tc>
      </w:tr>
      <w:tr w:rsidR="00663C83" w:rsidRPr="005A12F3" w14:paraId="65BC2974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FDAF87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GOLGA8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439D8A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4.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FFAC9E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.95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058E2269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RP11-73M18.2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38CAD708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6.36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58A83348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9.02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47C44824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LRRD1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50107800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2.97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22D8798F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15</w:t>
            </w:r>
          </w:p>
        </w:tc>
      </w:tr>
      <w:tr w:rsidR="00663C83" w:rsidRPr="005A12F3" w14:paraId="0BCBF108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8F446B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CTD-2331H12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40B1AF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4.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ED674F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27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2BA10849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RBM14-RBM4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5BC7900A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06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11EDC054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4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59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68F8112F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FSBP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0FB81A89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3.2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24DEA0CF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5.25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6</w:t>
            </w:r>
          </w:p>
        </w:tc>
      </w:tr>
      <w:tr w:rsidR="00663C83" w:rsidRPr="005A12F3" w14:paraId="47D35FCA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EA6C7E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BIVM-ERCC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50D42C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4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E870E1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.15 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543F39DC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FCN2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189B89C3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09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2200B357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9.79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18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0FECDE9C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CTAGE1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0D24BD86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3.28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55876FA8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02</w:t>
            </w:r>
          </w:p>
        </w:tc>
      </w:tr>
      <w:tr w:rsidR="00663C83" w:rsidRPr="005A12F3" w14:paraId="55832328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0EA778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IFRG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3B6D54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4.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DDF4F9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9.30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6C0BDCE8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RPL36A-HNRNPH2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1E269211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14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48BE4B4D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5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475B9A7F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CSNK2A3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2042C597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3.41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3CA30853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5.22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663C83" w:rsidRPr="005A12F3" w14:paraId="6702EEAB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E8888E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COMMD3-BMI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CB6CF4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1F9D6B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02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27E6BE01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LPA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5A1405AD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25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4D2AAB78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8.12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7900EA77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TAF1L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332FC933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3.41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4B4667A4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6.63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4</w:t>
            </w:r>
          </w:p>
        </w:tc>
      </w:tr>
      <w:tr w:rsidR="00663C83" w:rsidRPr="005A12F3" w14:paraId="5D753C64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8B0C21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RP11-603J24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5D5169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091A10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05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5A39A763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UQCRHL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70D7570E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28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1033A8FA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.67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197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28E64016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UQCRHL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2435477D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3.43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2B04426E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.45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663C83" w:rsidRPr="005A12F3" w14:paraId="54AB5410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9ABEA3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GOLGA8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906C26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91CE3C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.14 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03A1CB3D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CTD-3074O7.11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70FE84CD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28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6F399BAA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9.60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1015B7E1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RPEL1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2C3BF49A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3.64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132384D3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02</w:t>
            </w:r>
          </w:p>
        </w:tc>
      </w:tr>
      <w:tr w:rsidR="00663C83" w:rsidRPr="005A12F3" w14:paraId="605B0C83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C4D99B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C7orf55-LUC7L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DCE972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F4A7F6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03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66DC5145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RNASEK-C17orf49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2D26BA28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33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41C04E33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.68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28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0984C0D0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ZC3H11B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44E5AD93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3.71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3A40BB37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5.05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663C83" w:rsidRPr="005A12F3" w14:paraId="1760D970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FBEE22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CTD-2370N5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EB6173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063D1D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.77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11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55634E30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CTD-2510F5.6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5DBB5A4F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42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77845E7D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59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2C29E0CA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COMMD3-BMI1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5DA17721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3.85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16640D59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04</w:t>
            </w:r>
          </w:p>
        </w:tc>
      </w:tr>
      <w:tr w:rsidR="00663C83" w:rsidRPr="005A12F3" w14:paraId="680EC568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8269D0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RP11-449H3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223F62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E65EF5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5.50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1FD59401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AC073610.5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5F9BAA47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42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71E03D4E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.62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429CDF88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C7orf55-</w:t>
            </w: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lastRenderedPageBreak/>
              <w:t>LUC7L2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17384A89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lastRenderedPageBreak/>
              <w:t>-3.97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65903359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24</w:t>
            </w:r>
          </w:p>
        </w:tc>
      </w:tr>
      <w:tr w:rsidR="00663C83" w:rsidRPr="005A12F3" w14:paraId="50C73F0D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B80C16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TMEM189-UBE2V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B471A6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6.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78B5FC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.10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06EA65BC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AP003419.11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694D80F6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44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5D5948E3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94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11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454E1F68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ZNF578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6117A4AF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4.21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6315A77D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.80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8</w:t>
            </w:r>
          </w:p>
        </w:tc>
      </w:tr>
      <w:tr w:rsidR="00663C83" w:rsidRPr="005A12F3" w14:paraId="206583BA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CAAAFF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CH507-9B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0EA0E0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6.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3E799B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9.41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7BCC0D0A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ATP5EP2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5E1D41C0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6.67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23704C2D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6.94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107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262723A1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CTD-2331H12.8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468EA3B1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4.51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692A8CB9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28</w:t>
            </w:r>
          </w:p>
        </w:tc>
      </w:tr>
      <w:tr w:rsidR="00663C83" w:rsidRPr="005A12F3" w14:paraId="0031DD75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7B4D56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RP11-343C2.11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52C31F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8.18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143EDF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5.42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39</w:t>
            </w:r>
          </w:p>
        </w:tc>
        <w:tc>
          <w:tcPr>
            <w:tcW w:w="1521" w:type="dxa"/>
            <w:tcBorders>
              <w:left w:val="nil"/>
              <w:right w:val="nil"/>
            </w:tcBorders>
            <w:vAlign w:val="center"/>
          </w:tcPr>
          <w:p w14:paraId="0FBCDD36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AC104534.3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 w14:paraId="5B7F1F2E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7.46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36DC1B40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9.12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19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350E4389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WTH3DI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7F41BE13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4.7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1825E0E8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55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84</w:t>
            </w:r>
          </w:p>
        </w:tc>
      </w:tr>
      <w:tr w:rsidR="00663C83" w:rsidRPr="005A12F3" w14:paraId="251351EB" w14:textId="77777777" w:rsidTr="003335E6">
        <w:trPr>
          <w:trHeight w:val="308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097553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FLJ2037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E69DE3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8.4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43E02B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7x10</w:t>
            </w:r>
            <w:r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19</w:t>
            </w:r>
          </w:p>
        </w:tc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FBA158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RNF215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699100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8.89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EC7348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.79x10</w:t>
            </w:r>
            <w:r w:rsidRPr="0099164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-58</w:t>
            </w: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0F7988" w14:textId="77777777" w:rsidR="00663C83" w:rsidRPr="003E5800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  <w:i/>
              </w:rPr>
            </w:pPr>
            <w:r w:rsidRPr="003E5800">
              <w:rPr>
                <w:rFonts w:ascii="Times New Roman" w:eastAsia="맑은 고딕" w:hAnsi="Times New Roman" w:cs="Times New Roman"/>
                <w:i/>
                <w:color w:val="000000"/>
              </w:rPr>
              <w:t>TREML4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B63139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5.39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B10E0" w14:textId="77777777" w:rsidR="00663C83" w:rsidRPr="0025495C" w:rsidRDefault="00663C83" w:rsidP="003335E6">
            <w:pPr>
              <w:widowControl w:val="0"/>
              <w:autoSpaceDE w:val="0"/>
              <w:autoSpaceDN w:val="0"/>
              <w:spacing w:after="160"/>
              <w:ind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07</w:t>
            </w:r>
          </w:p>
        </w:tc>
      </w:tr>
    </w:tbl>
    <w:p w14:paraId="713A7777" w14:textId="77777777" w:rsidR="00663C83" w:rsidRPr="0057548B" w:rsidRDefault="00663C83" w:rsidP="00663C83">
      <w:pPr>
        <w:spacing w:beforeLines="100" w:before="240" w:line="480" w:lineRule="auto"/>
        <w:rPr>
          <w:rFonts w:ascii="Times New Roman" w:hAnsi="Times New Roman" w:cs="Times New Roman"/>
          <w:sz w:val="16"/>
          <w:szCs w:val="16"/>
        </w:rPr>
      </w:pPr>
      <w:r w:rsidRPr="0057548B">
        <w:rPr>
          <w:rFonts w:ascii="Times New Roman" w:hAnsi="Times New Roman" w:cs="Times New Roman"/>
          <w:sz w:val="16"/>
          <w:szCs w:val="16"/>
        </w:rPr>
        <w:t xml:space="preserve">If fold changes are </w:t>
      </w:r>
      <w:r>
        <w:rPr>
          <w:rFonts w:ascii="Times New Roman" w:hAnsi="Times New Roman" w:cs="Times New Roman"/>
          <w:sz w:val="16"/>
          <w:szCs w:val="16"/>
        </w:rPr>
        <w:t>upper</w:t>
      </w:r>
      <w:r w:rsidRPr="0057548B">
        <w:rPr>
          <w:rFonts w:ascii="Times New Roman" w:hAnsi="Times New Roman" w:cs="Times New Roman"/>
          <w:sz w:val="16"/>
          <w:szCs w:val="16"/>
        </w:rPr>
        <w:t xml:space="preserve"> than 1 (</w:t>
      </w:r>
      <w:r>
        <w:rPr>
          <w:rFonts w:ascii="Times New Roman" w:hAnsi="Times New Roman" w:cs="Times New Roman"/>
          <w:sz w:val="16"/>
          <w:szCs w:val="16"/>
        </w:rPr>
        <w:t>preceding cluster &gt;</w:t>
      </w:r>
      <w:r w:rsidRPr="00DD4F08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following cluster</w:t>
      </w:r>
      <w:r w:rsidRPr="0057548B">
        <w:rPr>
          <w:rFonts w:ascii="Times New Roman" w:hAnsi="Times New Roman" w:cs="Times New Roman"/>
          <w:sz w:val="16"/>
          <w:szCs w:val="16"/>
        </w:rPr>
        <w:t xml:space="preserve">), then log2 fold change becomes </w:t>
      </w:r>
      <w:r>
        <w:rPr>
          <w:rFonts w:ascii="Times New Roman" w:hAnsi="Times New Roman" w:cs="Times New Roman"/>
          <w:sz w:val="16"/>
          <w:szCs w:val="16"/>
        </w:rPr>
        <w:t>positive</w:t>
      </w:r>
      <w:r w:rsidRPr="0057548B">
        <w:rPr>
          <w:rFonts w:ascii="Times New Roman" w:hAnsi="Times New Roman" w:cs="Times New Roman"/>
          <w:sz w:val="16"/>
          <w:szCs w:val="16"/>
        </w:rPr>
        <w:t>.</w:t>
      </w:r>
    </w:p>
    <w:p w14:paraId="6B05FAED" w14:textId="77777777" w:rsidR="00663C83" w:rsidRPr="00991648" w:rsidRDefault="00663C83" w:rsidP="00663C83">
      <w:pPr>
        <w:widowControl w:val="0"/>
        <w:autoSpaceDE w:val="0"/>
        <w:autoSpaceDN w:val="0"/>
        <w:spacing w:after="160"/>
        <w:ind w:firstLineChars="50" w:firstLine="100"/>
        <w:rPr>
          <w:rFonts w:ascii="Times New Roman" w:hAnsi="Times New Roman" w:cs="Times New Roman"/>
        </w:rPr>
      </w:pPr>
    </w:p>
    <w:p w14:paraId="1E39594F" w14:textId="77777777" w:rsidR="00663C83" w:rsidRDefault="00663C8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06FC9D" w14:textId="60D71D5C" w:rsidR="00663C83" w:rsidRPr="003375CE" w:rsidRDefault="008F4292" w:rsidP="00663C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E297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63C83" w:rsidRPr="003375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63C83" w:rsidRPr="003375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-specified genes associated with asthma pathogenesis among 3 clusters in asthmatics</w:t>
      </w:r>
    </w:p>
    <w:tbl>
      <w:tblPr>
        <w:tblW w:w="1365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981"/>
        <w:gridCol w:w="2846"/>
        <w:gridCol w:w="2832"/>
        <w:gridCol w:w="1846"/>
        <w:gridCol w:w="1701"/>
        <w:gridCol w:w="901"/>
      </w:tblGrid>
      <w:tr w:rsidR="00663C83" w:rsidRPr="005A12F3" w14:paraId="3FEACC66" w14:textId="77777777" w:rsidTr="003335E6">
        <w:trPr>
          <w:trHeight w:val="27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15F319" w14:textId="77777777" w:rsidR="00663C83" w:rsidRPr="004628F8" w:rsidRDefault="00663C83" w:rsidP="003E5800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BB44F" w14:textId="77777777" w:rsidR="00663C83" w:rsidRPr="004628F8" w:rsidRDefault="00663C83" w:rsidP="003E5800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13DAD" w14:textId="77777777" w:rsidR="00663C83" w:rsidRPr="004628F8" w:rsidRDefault="00663C83" w:rsidP="003E5800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logi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</w:t>
            </w:r>
            <w:r w:rsidRPr="00462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rocess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7DCCF" w14:textId="77777777" w:rsidR="00663C83" w:rsidRPr="004628F8" w:rsidRDefault="00663C83" w:rsidP="003E5800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ction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EA533" w14:textId="77777777" w:rsidR="00663C83" w:rsidRPr="004628F8" w:rsidRDefault="00663C83" w:rsidP="003E5800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4719E" w14:textId="77777777" w:rsidR="00663C83" w:rsidRPr="004628F8" w:rsidRDefault="00663C83" w:rsidP="003E5800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 fold chang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776F1" w14:textId="77777777" w:rsidR="00663C83" w:rsidRPr="004628F8" w:rsidRDefault="00663C83" w:rsidP="003E5800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-value</w:t>
            </w:r>
          </w:p>
        </w:tc>
      </w:tr>
      <w:tr w:rsidR="00663C83" w:rsidRPr="005A12F3" w14:paraId="018F543B" w14:textId="77777777" w:rsidTr="003335E6">
        <w:trPr>
          <w:trHeight w:val="36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B03E85" w14:textId="77777777" w:rsidR="00663C83" w:rsidRPr="000B1550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Gasdermin B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B4982" w14:textId="77777777" w:rsidR="00663C83" w:rsidRPr="003E5800" w:rsidRDefault="00663C83" w:rsidP="003E580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E5800">
              <w:rPr>
                <w:rFonts w:ascii="Times New Roman" w:hAnsi="Times New Roman" w:cs="Times New Roman"/>
                <w:i/>
                <w:sz w:val="18"/>
                <w:szCs w:val="18"/>
              </w:rPr>
              <w:t>GSDMB</w:t>
            </w:r>
          </w:p>
        </w:tc>
        <w:tc>
          <w:tcPr>
            <w:tcW w:w="28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FEE39" w14:textId="5A11D3FE" w:rsidR="00663C83" w:rsidRPr="000B1550" w:rsidRDefault="003E5800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63C83" w:rsidRPr="000B1550">
              <w:rPr>
                <w:rFonts w:ascii="Times New Roman" w:hAnsi="Times New Roman" w:cs="Times New Roman"/>
                <w:sz w:val="18"/>
                <w:szCs w:val="18"/>
              </w:rPr>
              <w:t>rogrammed cell death / defense response to bacterium / cytolysis</w:t>
            </w:r>
          </w:p>
        </w:tc>
        <w:tc>
          <w:tcPr>
            <w:tcW w:w="2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2CD0E" w14:textId="77777777" w:rsidR="00663C83" w:rsidRPr="000B1550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1550">
              <w:rPr>
                <w:rFonts w:ascii="Times New Roman" w:hAnsi="Times New Roman" w:cs="Times New Roman"/>
                <w:sz w:val="18"/>
                <w:szCs w:val="18"/>
              </w:rPr>
              <w:t>Host defense against pathogen infection and danger signal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8195CE" w14:textId="77777777" w:rsidR="00663C83" w:rsidRPr="000B1550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56">
              <w:rPr>
                <w:rFonts w:ascii="Times New Roman" w:hAnsi="Times New Roman" w:cs="Times New Roman"/>
                <w:sz w:val="18"/>
                <w:szCs w:val="18"/>
              </w:rPr>
              <w:t>Cluster 3 vs. Cluste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0CA1" w14:textId="77777777" w:rsidR="00663C83" w:rsidRPr="000B1550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BA3BA8" w14:textId="77777777" w:rsidR="00663C83" w:rsidRPr="000B1550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56">
              <w:rPr>
                <w:rFonts w:ascii="Times New Roman" w:hAnsi="Times New Roman" w:cs="Times New Roman"/>
                <w:sz w:val="18"/>
                <w:szCs w:val="18"/>
              </w:rPr>
              <w:t>1.61x10</w:t>
            </w:r>
            <w:r w:rsidRPr="003D14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</w:tr>
      <w:tr w:rsidR="00663C83" w:rsidRPr="003375CE" w14:paraId="42D4421D" w14:textId="77777777" w:rsidTr="003335E6">
        <w:trPr>
          <w:trHeight w:val="365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9F17C0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Glucocorticoid Induced 1</w:t>
            </w:r>
          </w:p>
        </w:tc>
        <w:tc>
          <w:tcPr>
            <w:tcW w:w="98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F030E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i/>
                <w:sz w:val="18"/>
                <w:szCs w:val="18"/>
              </w:rPr>
              <w:t>GLCCI1</w:t>
            </w:r>
          </w:p>
        </w:tc>
        <w:tc>
          <w:tcPr>
            <w:tcW w:w="284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052174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83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E1322A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Modulating glucocorticoid sensitivit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4E32A0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Cluster 2 vs. Cluste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F4E5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D7EE0D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3.48x10</w:t>
            </w:r>
            <w:r w:rsidRPr="003375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9</w:t>
            </w:r>
          </w:p>
        </w:tc>
      </w:tr>
      <w:tr w:rsidR="00663C83" w:rsidRPr="003375CE" w14:paraId="2ECEAC5A" w14:textId="77777777" w:rsidTr="003335E6">
        <w:trPr>
          <w:trHeight w:val="365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F920C2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AA497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84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392733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18A0D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39C2E1" w14:textId="079638E6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Cluster 2</w:t>
            </w:r>
            <w:r w:rsidR="00083ABB" w:rsidRPr="003375CE">
              <w:rPr>
                <w:rFonts w:ascii="Times New Roman" w:hAnsi="Times New Roman" w:cs="Times New Roman"/>
                <w:sz w:val="18"/>
                <w:szCs w:val="18"/>
              </w:rPr>
              <w:t xml:space="preserve"> vs. Cluster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12E3" w14:textId="2254FF21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3F41DD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1.62x10</w:t>
            </w:r>
            <w:r w:rsidRPr="003375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</w:tr>
      <w:tr w:rsidR="00663C83" w:rsidRPr="003375CE" w14:paraId="36102035" w14:textId="77777777" w:rsidTr="003335E6">
        <w:trPr>
          <w:trHeight w:val="365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B6D648" w14:textId="5F15B58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3E5800" w:rsidRPr="003375CE"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1 Receptor-Like 1</w:t>
            </w:r>
          </w:p>
        </w:tc>
        <w:tc>
          <w:tcPr>
            <w:tcW w:w="98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75CFB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i/>
                <w:sz w:val="18"/>
                <w:szCs w:val="18"/>
              </w:rPr>
              <w:t>IL1RL1</w:t>
            </w:r>
          </w:p>
        </w:tc>
        <w:tc>
          <w:tcPr>
            <w:tcW w:w="284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6ADF8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Negative regulation of T-helper 1 type immune response</w:t>
            </w:r>
          </w:p>
        </w:tc>
        <w:tc>
          <w:tcPr>
            <w:tcW w:w="283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0D0A6A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ST2, IL-33 receptor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556026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Cluster 2 vs. Cluste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4AE6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844321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663C83" w:rsidRPr="003375CE" w14:paraId="6CDA8AB7" w14:textId="77777777" w:rsidTr="003335E6">
        <w:trPr>
          <w:trHeight w:val="365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B05537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1EF27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84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092A5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697DC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FCBD8B" w14:textId="46239A61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Cluster 2</w:t>
            </w:r>
            <w:r w:rsidR="00083ABB" w:rsidRPr="003375CE">
              <w:rPr>
                <w:rFonts w:ascii="Times New Roman" w:hAnsi="Times New Roman" w:cs="Times New Roman"/>
                <w:sz w:val="18"/>
                <w:szCs w:val="18"/>
              </w:rPr>
              <w:t xml:space="preserve"> vs. Cluster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699E" w14:textId="5EE65E11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E0B05B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663C83" w:rsidRPr="003375CE" w14:paraId="45AE94C2" w14:textId="77777777" w:rsidTr="003335E6">
        <w:trPr>
          <w:trHeight w:val="365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0891C2" w14:textId="15189031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3E5800" w:rsidRPr="003375CE"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5 Receptor, alpha</w:t>
            </w:r>
          </w:p>
        </w:tc>
        <w:tc>
          <w:tcPr>
            <w:tcW w:w="98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C7BF2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i/>
                <w:sz w:val="18"/>
                <w:szCs w:val="18"/>
              </w:rPr>
              <w:t>IL5RA</w:t>
            </w:r>
          </w:p>
        </w:tc>
        <w:tc>
          <w:tcPr>
            <w:tcW w:w="284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BBCCB" w14:textId="78FE8D5D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Inflammatory response to antigenic stimulus / Cytokine-mediated signaling pathway</w:t>
            </w:r>
          </w:p>
        </w:tc>
        <w:tc>
          <w:tcPr>
            <w:tcW w:w="283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469555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IL-5 receptor activity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DBB2B4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Cluster 2 vs. Cluster 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B63482D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D4EDAB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663C83" w:rsidRPr="003375CE" w14:paraId="37104C49" w14:textId="77777777" w:rsidTr="003335E6">
        <w:trPr>
          <w:trHeight w:val="365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8DB5EF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97B66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84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FCF46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F7464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B0F081" w14:textId="152DCF2A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Cluster 2</w:t>
            </w:r>
            <w:r w:rsidR="00083ABB" w:rsidRPr="003375CE">
              <w:rPr>
                <w:rFonts w:ascii="Times New Roman" w:hAnsi="Times New Roman" w:cs="Times New Roman"/>
                <w:sz w:val="18"/>
                <w:szCs w:val="18"/>
              </w:rPr>
              <w:t xml:space="preserve"> vs. Cluster 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D0745FA" w14:textId="19714A04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145BBD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</w:tr>
      <w:tr w:rsidR="00663C83" w:rsidRPr="003375CE" w14:paraId="423D42A3" w14:textId="77777777" w:rsidTr="003335E6">
        <w:trPr>
          <w:trHeight w:val="365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4B5235" w14:textId="1C788425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3E5800" w:rsidRPr="003375CE"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6 Receptor</w:t>
            </w:r>
          </w:p>
        </w:tc>
        <w:tc>
          <w:tcPr>
            <w:tcW w:w="98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D6BE1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i/>
                <w:sz w:val="18"/>
                <w:szCs w:val="18"/>
              </w:rPr>
              <w:t>IL6R</w:t>
            </w:r>
          </w:p>
        </w:tc>
        <w:tc>
          <w:tcPr>
            <w:tcW w:w="284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09286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Neutrophil mediated immunity / Monocyte chemotaxis</w:t>
            </w:r>
          </w:p>
        </w:tc>
        <w:tc>
          <w:tcPr>
            <w:tcW w:w="283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1D4DB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IL-6 receptor activity / IL-11 receptor activit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8F958D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Cluster 2 vs. Cluste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FA58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58DDAE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663C83" w:rsidRPr="003375CE" w14:paraId="16A088A3" w14:textId="77777777" w:rsidTr="003335E6">
        <w:trPr>
          <w:trHeight w:val="365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324CAB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413B5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513EB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A004E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AA7353" w14:textId="29119384" w:rsidR="00663C83" w:rsidRPr="003375CE" w:rsidRDefault="00663C83" w:rsidP="00083ABB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Cluster 2</w:t>
            </w:r>
            <w:r w:rsidR="00083ABB" w:rsidRPr="003375CE">
              <w:rPr>
                <w:rFonts w:ascii="Times New Roman" w:hAnsi="Times New Roman" w:cs="Times New Roman"/>
                <w:sz w:val="18"/>
                <w:szCs w:val="18"/>
              </w:rPr>
              <w:t xml:space="preserve"> vs. Cluster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6F977" w14:textId="226BE90E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6D1A8F" w14:textId="77777777" w:rsidR="00663C83" w:rsidRPr="003375CE" w:rsidRDefault="00663C83" w:rsidP="003E5800">
            <w:pPr>
              <w:widowControl w:val="0"/>
              <w:autoSpaceDE w:val="0"/>
              <w:autoSpaceDN w:val="0"/>
              <w:spacing w:line="240" w:lineRule="auto"/>
              <w:ind w:firstLine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5CE">
              <w:rPr>
                <w:rFonts w:ascii="Times New Roman" w:hAnsi="Times New Roman" w:cs="Times New Roman"/>
                <w:sz w:val="18"/>
                <w:szCs w:val="18"/>
              </w:rPr>
              <w:t>1.84x10</w:t>
            </w:r>
            <w:r w:rsidRPr="003375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</w:tr>
    </w:tbl>
    <w:p w14:paraId="3E773633" w14:textId="6C381DAB" w:rsidR="00663C83" w:rsidRDefault="00663C83" w:rsidP="003E5800">
      <w:pPr>
        <w:spacing w:beforeLines="100" w:before="240" w:line="240" w:lineRule="auto"/>
        <w:rPr>
          <w:rFonts w:ascii="Times New Roman" w:hAnsi="Times New Roman" w:cs="Times New Roman"/>
          <w:sz w:val="16"/>
          <w:szCs w:val="16"/>
        </w:rPr>
      </w:pPr>
      <w:r w:rsidRPr="003375CE">
        <w:rPr>
          <w:rFonts w:ascii="Times New Roman" w:hAnsi="Times New Roman" w:cs="Times New Roman"/>
          <w:sz w:val="16"/>
          <w:szCs w:val="16"/>
        </w:rPr>
        <w:t>If fold changes are upper than 1 (preceding cluster &gt; following cluster), then log2 fold change becomes positive</w:t>
      </w:r>
      <w:r w:rsidR="003E5800" w:rsidRPr="003375CE">
        <w:rPr>
          <w:rFonts w:ascii="Times New Roman" w:hAnsi="Times New Roman" w:cs="Times New Roman"/>
          <w:sz w:val="16"/>
          <w:szCs w:val="16"/>
        </w:rPr>
        <w:t>.</w:t>
      </w:r>
    </w:p>
    <w:p w14:paraId="3FD72C05" w14:textId="3CC0A23E" w:rsidR="003E5800" w:rsidRPr="003E5800" w:rsidRDefault="003E5800" w:rsidP="003E5800">
      <w:pPr>
        <w:spacing w:beforeLines="100" w:before="24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IL: interleukin</w:t>
      </w:r>
    </w:p>
    <w:p w14:paraId="3B54BF77" w14:textId="47E2E8BA" w:rsidR="00AB45A3" w:rsidRDefault="00AB45A3" w:rsidP="00927865">
      <w:pPr>
        <w:spacing w:beforeLines="100" w:before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7255CE" w14:textId="77777777" w:rsidR="00AB45A3" w:rsidRDefault="00AB45A3" w:rsidP="008D1EB7">
      <w:pPr>
        <w:widowControl w:val="0"/>
        <w:autoSpaceDE w:val="0"/>
        <w:autoSpaceDN w:val="0"/>
        <w:spacing w:after="160"/>
        <w:ind w:firstLineChars="50" w:firstLine="100"/>
        <w:rPr>
          <w:rFonts w:ascii="Times New Roman" w:hAnsi="Times New Roman" w:cs="Times New Roman"/>
        </w:rPr>
        <w:sectPr w:rsidR="00AB45A3" w:rsidSect="005C595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1529DDE" w14:textId="692A1FA0" w:rsidR="00AB45A3" w:rsidRDefault="008F4292" w:rsidP="00AB45A3">
      <w:pPr>
        <w:spacing w:after="160" w:line="480" w:lineRule="auto"/>
      </w:pPr>
      <w:bookmarkStart w:id="0" w:name="_Hlk75152697"/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FE297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AB45A3">
        <w:rPr>
          <w:rFonts w:ascii="Times New Roman" w:hAnsi="Times New Roman" w:cs="Times New Roman"/>
          <w:b/>
          <w:bCs/>
          <w:sz w:val="24"/>
          <w:szCs w:val="24"/>
        </w:rPr>
        <w:t>. Linear regression analysis for transcriptome expression among 3 clusters in asthmatics and non-asthmatics</w:t>
      </w:r>
    </w:p>
    <w:tbl>
      <w:tblPr>
        <w:tblStyle w:val="a5"/>
        <w:tblW w:w="135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1378"/>
        <w:gridCol w:w="3368"/>
        <w:gridCol w:w="3056"/>
        <w:gridCol w:w="1418"/>
        <w:gridCol w:w="1276"/>
        <w:gridCol w:w="1244"/>
      </w:tblGrid>
      <w:tr w:rsidR="00D465E2" w14:paraId="2D424913" w14:textId="77777777" w:rsidTr="003E5800">
        <w:trPr>
          <w:trHeight w:val="539"/>
        </w:trPr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0270D" w14:textId="747281A7" w:rsidR="00D465E2" w:rsidRDefault="00D465E2" w:rsidP="00D465E2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865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F4C48" w14:textId="37E1ADAA" w:rsidR="00D465E2" w:rsidRPr="00325DC1" w:rsidRDefault="00D465E2" w:rsidP="00D465E2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64C22" w14:textId="54CCBFD9" w:rsidR="00D465E2" w:rsidRPr="00325DC1" w:rsidRDefault="00D465E2" w:rsidP="00D465E2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865">
              <w:rPr>
                <w:rFonts w:ascii="Times New Roman" w:hAnsi="Times New Roman" w:cs="Times New Roman"/>
                <w:b/>
              </w:rPr>
              <w:t>Biological process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9C48B" w14:textId="4DE8DCB8" w:rsidR="00D465E2" w:rsidRPr="00325DC1" w:rsidRDefault="00D465E2" w:rsidP="00D465E2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865">
              <w:rPr>
                <w:rFonts w:ascii="Times New Roman" w:hAnsi="Times New Roman" w:cs="Times New Roman"/>
                <w:b/>
              </w:rPr>
              <w:t>Func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E18BB" w14:textId="725C1E0D" w:rsidR="00D465E2" w:rsidRPr="00325DC1" w:rsidRDefault="00D465E2" w:rsidP="00D465E2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DC1">
              <w:rPr>
                <w:rFonts w:ascii="Times New Roman" w:hAnsi="Times New Roman" w:cs="Times New Roman" w:hint="eastAsia"/>
                <w:b/>
                <w:bCs/>
              </w:rPr>
              <w:t>Beta</w:t>
            </w:r>
            <w:r>
              <w:rPr>
                <w:rFonts w:ascii="Times New Roman" w:hAnsi="Times New Roman" w:cs="Times New Roman"/>
                <w:b/>
                <w:bCs/>
              </w:rPr>
              <w:t>-coe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7AF14" w14:textId="77777777" w:rsidR="00D465E2" w:rsidRPr="00325DC1" w:rsidRDefault="00D465E2" w:rsidP="00D465E2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</w:t>
            </w:r>
            <w:r w:rsidRPr="00325DC1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45087" w14:textId="77777777" w:rsidR="00D465E2" w:rsidRPr="00325DC1" w:rsidRDefault="00D465E2" w:rsidP="00D465E2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DC1">
              <w:rPr>
                <w:rFonts w:ascii="Times New Roman" w:hAnsi="Times New Roman" w:cs="Times New Roman" w:hint="eastAsia"/>
                <w:b/>
                <w:bCs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-</w:t>
            </w:r>
            <w:r w:rsidRPr="00325DC1">
              <w:rPr>
                <w:rFonts w:ascii="Times New Roman" w:hAnsi="Times New Roman" w:cs="Times New Roman" w:hint="eastAsia"/>
                <w:b/>
                <w:bCs/>
              </w:rPr>
              <w:t>value</w:t>
            </w:r>
            <w:r w:rsidRPr="006C6FF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D465E2" w14:paraId="707BFCC7" w14:textId="77777777" w:rsidTr="003E5800">
        <w:trPr>
          <w:trHeight w:val="539"/>
        </w:trPr>
        <w:tc>
          <w:tcPr>
            <w:tcW w:w="1837" w:type="dxa"/>
            <w:vAlign w:val="center"/>
          </w:tcPr>
          <w:p w14:paraId="6C00EA17" w14:textId="6E77A5B0" w:rsidR="00D465E2" w:rsidRPr="00D465E2" w:rsidRDefault="00D465E2" w:rsidP="003E5800">
            <w:pPr>
              <w:widowControl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465E2">
              <w:rPr>
                <w:rFonts w:ascii="Times New Roman" w:hAnsi="Times New Roman" w:cs="Times New Roman"/>
                <w:bCs/>
                <w:color w:val="000000" w:themeColor="text1"/>
              </w:rPr>
              <w:t>Cathepsin D</w:t>
            </w:r>
          </w:p>
        </w:tc>
        <w:tc>
          <w:tcPr>
            <w:tcW w:w="1378" w:type="dxa"/>
            <w:vAlign w:val="center"/>
          </w:tcPr>
          <w:p w14:paraId="62FA2575" w14:textId="377704D3" w:rsidR="00D465E2" w:rsidRPr="00D465E2" w:rsidRDefault="00D465E2" w:rsidP="00D465E2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465E2">
              <w:rPr>
                <w:rFonts w:ascii="Times New Roman" w:hAnsi="Times New Roman" w:cs="Times New Roman" w:hint="eastAsia"/>
                <w:bCs/>
                <w:color w:val="000000" w:themeColor="text1"/>
              </w:rPr>
              <w:t>CTSD</w:t>
            </w:r>
          </w:p>
        </w:tc>
        <w:tc>
          <w:tcPr>
            <w:tcW w:w="3368" w:type="dxa"/>
            <w:vAlign w:val="center"/>
          </w:tcPr>
          <w:p w14:paraId="76F0877D" w14:textId="415FD854" w:rsidR="00D465E2" w:rsidRPr="006C6FF1" w:rsidRDefault="00D465E2" w:rsidP="003E5800">
            <w:pPr>
              <w:widowControl w:val="0"/>
              <w:autoSpaceDE w:val="0"/>
              <w:autoSpaceDN w:val="0"/>
              <w:ind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D465E2">
              <w:rPr>
                <w:rFonts w:ascii="Times New Roman" w:hAnsi="Times New Roman" w:cs="Times New Roman"/>
                <w:color w:val="000000" w:themeColor="text1"/>
              </w:rPr>
              <w:t>etabolic degradation of intracellular protein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/ r</w:t>
            </w:r>
            <w:r w:rsidRPr="00D465E2">
              <w:rPr>
                <w:rFonts w:ascii="Times New Roman" w:hAnsi="Times New Roman" w:cs="Times New Roman"/>
                <w:color w:val="000000" w:themeColor="text1"/>
              </w:rPr>
              <w:t>egulation of programmed cell death</w:t>
            </w:r>
          </w:p>
        </w:tc>
        <w:tc>
          <w:tcPr>
            <w:tcW w:w="3056" w:type="dxa"/>
            <w:vAlign w:val="center"/>
          </w:tcPr>
          <w:p w14:paraId="402C3591" w14:textId="5AA1BBFF" w:rsidR="00D465E2" w:rsidRPr="006C6FF1" w:rsidRDefault="00D465E2" w:rsidP="003E5800">
            <w:pPr>
              <w:widowControl w:val="0"/>
              <w:autoSpaceDE w:val="0"/>
              <w:autoSpaceDN w:val="0"/>
              <w:ind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tracellular matrix remodeling</w:t>
            </w:r>
          </w:p>
        </w:tc>
        <w:tc>
          <w:tcPr>
            <w:tcW w:w="1418" w:type="dxa"/>
            <w:vAlign w:val="center"/>
          </w:tcPr>
          <w:p w14:paraId="317BE541" w14:textId="137B735B" w:rsidR="00D465E2" w:rsidRPr="006C6FF1" w:rsidRDefault="00D465E2" w:rsidP="00D465E2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6FF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6C6FF1">
              <w:rPr>
                <w:rFonts w:ascii="Times New Roman" w:hAnsi="Times New Roman" w:cs="Times New Roman" w:hint="eastAsia"/>
                <w:color w:val="000000" w:themeColor="text1"/>
              </w:rPr>
              <w:t>200</w:t>
            </w:r>
          </w:p>
        </w:tc>
        <w:tc>
          <w:tcPr>
            <w:tcW w:w="1276" w:type="dxa"/>
            <w:vAlign w:val="center"/>
          </w:tcPr>
          <w:p w14:paraId="7916A9BB" w14:textId="77777777" w:rsidR="00D465E2" w:rsidRDefault="00D465E2" w:rsidP="00D465E2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44" w:type="dxa"/>
            <w:vAlign w:val="center"/>
          </w:tcPr>
          <w:p w14:paraId="757A50D5" w14:textId="77777777" w:rsidR="00D465E2" w:rsidRPr="006C6FF1" w:rsidRDefault="00D465E2" w:rsidP="00D465E2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6FF1">
              <w:rPr>
                <w:rFonts w:ascii="Times New Roman" w:hAnsi="Times New Roman" w:cs="Times New Roman" w:hint="eastAsia"/>
                <w:color w:val="000000" w:themeColor="text1"/>
              </w:rPr>
              <w:t>0.037</w:t>
            </w:r>
          </w:p>
        </w:tc>
      </w:tr>
      <w:tr w:rsidR="00D465E2" w14:paraId="717CA005" w14:textId="77777777" w:rsidTr="003E5800">
        <w:trPr>
          <w:trHeight w:val="539"/>
        </w:trPr>
        <w:tc>
          <w:tcPr>
            <w:tcW w:w="1837" w:type="dxa"/>
            <w:vAlign w:val="center"/>
          </w:tcPr>
          <w:p w14:paraId="705C0573" w14:textId="19E18E46" w:rsidR="00D465E2" w:rsidRPr="00D465E2" w:rsidRDefault="00D465E2" w:rsidP="003E5800">
            <w:pPr>
              <w:widowControl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465E2">
              <w:rPr>
                <w:rFonts w:ascii="Times New Roman" w:hAnsi="Times New Roman" w:cs="Times New Roman"/>
                <w:bCs/>
                <w:color w:val="000000" w:themeColor="text1"/>
              </w:rPr>
              <w:t>Aldehyde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D465E2">
              <w:rPr>
                <w:rFonts w:ascii="Times New Roman" w:hAnsi="Times New Roman" w:cs="Times New Roman"/>
                <w:bCs/>
                <w:color w:val="000000" w:themeColor="text1"/>
              </w:rPr>
              <w:t>Dehydrogenase 2</w:t>
            </w:r>
          </w:p>
        </w:tc>
        <w:tc>
          <w:tcPr>
            <w:tcW w:w="1378" w:type="dxa"/>
            <w:vAlign w:val="center"/>
          </w:tcPr>
          <w:p w14:paraId="5F9D52CE" w14:textId="7A217395" w:rsidR="00D465E2" w:rsidRPr="00D465E2" w:rsidRDefault="00D465E2" w:rsidP="00D465E2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465E2">
              <w:rPr>
                <w:rFonts w:ascii="Times New Roman" w:hAnsi="Times New Roman" w:cs="Times New Roman" w:hint="eastAsia"/>
                <w:bCs/>
                <w:color w:val="000000" w:themeColor="text1"/>
              </w:rPr>
              <w:t>ALDH2</w:t>
            </w:r>
          </w:p>
        </w:tc>
        <w:tc>
          <w:tcPr>
            <w:tcW w:w="3368" w:type="dxa"/>
            <w:vAlign w:val="center"/>
          </w:tcPr>
          <w:p w14:paraId="58ECF4FD" w14:textId="66AA6232" w:rsidR="00D465E2" w:rsidRPr="006C6FF1" w:rsidRDefault="00D465E2" w:rsidP="003E5800">
            <w:pPr>
              <w:widowControl w:val="0"/>
              <w:autoSpaceDE w:val="0"/>
              <w:autoSpaceDN w:val="0"/>
              <w:ind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D465E2">
              <w:rPr>
                <w:rFonts w:ascii="Times New Roman" w:hAnsi="Times New Roman" w:cs="Times New Roman"/>
                <w:color w:val="000000" w:themeColor="text1"/>
              </w:rPr>
              <w:t>atalyze the transformation fr</w:t>
            </w:r>
            <w:r>
              <w:rPr>
                <w:rFonts w:ascii="Times New Roman" w:hAnsi="Times New Roman" w:cs="Times New Roman"/>
                <w:color w:val="000000" w:themeColor="text1"/>
              </w:rPr>
              <w:t>om acetaldehyde to acetic acid</w:t>
            </w:r>
          </w:p>
        </w:tc>
        <w:tc>
          <w:tcPr>
            <w:tcW w:w="3056" w:type="dxa"/>
            <w:vAlign w:val="center"/>
          </w:tcPr>
          <w:p w14:paraId="291D3F06" w14:textId="0232CCCD" w:rsidR="00D465E2" w:rsidRPr="006C6FF1" w:rsidRDefault="00D465E2" w:rsidP="003E5800">
            <w:pPr>
              <w:widowControl w:val="0"/>
              <w:autoSpaceDE w:val="0"/>
              <w:autoSpaceDN w:val="0"/>
              <w:ind w:firstLine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D465E2">
              <w:rPr>
                <w:rFonts w:ascii="Times New Roman" w:hAnsi="Times New Roman" w:cs="Times New Roman"/>
                <w:color w:val="000000" w:themeColor="text1"/>
              </w:rPr>
              <w:t>rotect</w:t>
            </w:r>
            <w:r>
              <w:rPr>
                <w:rFonts w:ascii="Times New Roman" w:hAnsi="Times New Roman" w:cs="Times New Roman"/>
                <w:color w:val="000000" w:themeColor="text1"/>
              </w:rPr>
              <w:t>ion</w:t>
            </w:r>
            <w:r w:rsidRPr="00D465E2">
              <w:rPr>
                <w:rFonts w:ascii="Times New Roman" w:hAnsi="Times New Roman" w:cs="Times New Roman"/>
                <w:color w:val="000000" w:themeColor="text1"/>
              </w:rPr>
              <w:t xml:space="preserve"> against oxidative stress</w:t>
            </w:r>
          </w:p>
        </w:tc>
        <w:tc>
          <w:tcPr>
            <w:tcW w:w="1418" w:type="dxa"/>
            <w:vAlign w:val="center"/>
          </w:tcPr>
          <w:p w14:paraId="317E940F" w14:textId="7B0FD2F7" w:rsidR="00D465E2" w:rsidRPr="006C6FF1" w:rsidRDefault="00D465E2" w:rsidP="00D465E2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6FF1">
              <w:rPr>
                <w:rFonts w:ascii="Times New Roman" w:hAnsi="Times New Roman" w:cs="Times New Roman" w:hint="eastAsia"/>
                <w:color w:val="000000" w:themeColor="text1"/>
              </w:rPr>
              <w:t>334</w:t>
            </w:r>
          </w:p>
        </w:tc>
        <w:tc>
          <w:tcPr>
            <w:tcW w:w="1276" w:type="dxa"/>
            <w:vAlign w:val="center"/>
          </w:tcPr>
          <w:p w14:paraId="6002DA84" w14:textId="77777777" w:rsidR="00D465E2" w:rsidRPr="006C6FF1" w:rsidRDefault="00D465E2" w:rsidP="00D465E2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44" w:type="dxa"/>
            <w:vAlign w:val="center"/>
          </w:tcPr>
          <w:p w14:paraId="6885D656" w14:textId="77777777" w:rsidR="00D465E2" w:rsidRPr="006C6FF1" w:rsidRDefault="00D465E2" w:rsidP="00D465E2">
            <w:pPr>
              <w:widowControl w:val="0"/>
              <w:autoSpaceDE w:val="0"/>
              <w:autoSpaceDN w:val="0"/>
              <w:ind w:firstLine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6FF1">
              <w:rPr>
                <w:rFonts w:ascii="Times New Roman" w:hAnsi="Times New Roman" w:cs="Times New Roman" w:hint="eastAsia"/>
                <w:color w:val="000000" w:themeColor="text1"/>
              </w:rPr>
              <w:t>0.016</w:t>
            </w:r>
          </w:p>
        </w:tc>
      </w:tr>
    </w:tbl>
    <w:p w14:paraId="5513C68B" w14:textId="77777777" w:rsidR="00AB45A3" w:rsidRDefault="00AB45A3" w:rsidP="00AB45A3">
      <w:pPr>
        <w:widowControl w:val="0"/>
        <w:autoSpaceDE w:val="0"/>
        <w:autoSpaceDN w:val="0"/>
        <w:spacing w:after="160" w:line="240" w:lineRule="auto"/>
        <w:ind w:firstLine="100"/>
        <w:jc w:val="left"/>
        <w:rPr>
          <w:rFonts w:ascii="Times New Roman" w:hAnsi="Times New Roman" w:cs="Times New Roman"/>
          <w:color w:val="000000" w:themeColor="text1"/>
        </w:rPr>
      </w:pPr>
      <w:r w:rsidRPr="006C6FF1">
        <w:rPr>
          <w:rFonts w:ascii="Times New Roman" w:hAnsi="Times New Roman" w:cs="Times New Roman" w:hint="eastAsia"/>
          <w:color w:val="000000" w:themeColor="text1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6C6FF1">
        <w:rPr>
          <w:rFonts w:ascii="Times New Roman" w:hAnsi="Times New Roman" w:cs="Times New Roman"/>
          <w:color w:val="000000" w:themeColor="text1"/>
        </w:rPr>
        <w:t>Bonferroni correction was conducted.</w:t>
      </w:r>
    </w:p>
    <w:bookmarkEnd w:id="0"/>
    <w:p w14:paraId="32CB1206" w14:textId="77777777" w:rsidR="008C4991" w:rsidRDefault="008C4991" w:rsidP="00AB45A3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8C4991" w:rsidSect="00D465E2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337F4A9F" w14:textId="77777777" w:rsidR="008C4991" w:rsidRDefault="008C4991" w:rsidP="00AB45A3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8C4991" w:rsidSect="00D465E2">
          <w:type w:val="continuous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0359AAEE" w14:textId="3BBA0951" w:rsidR="008C4991" w:rsidRPr="005A12F3" w:rsidRDefault="008F4292" w:rsidP="008C49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E297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8C4991" w:rsidRPr="005A12F3">
        <w:rPr>
          <w:rFonts w:ascii="Times New Roman" w:hAnsi="Times New Roman" w:cs="Times New Roman"/>
          <w:b/>
          <w:bCs/>
          <w:sz w:val="24"/>
          <w:szCs w:val="24"/>
        </w:rPr>
        <w:t xml:space="preserve">. Lung </w:t>
      </w:r>
      <w:r w:rsidR="008C4991">
        <w:rPr>
          <w:rFonts w:ascii="Times New Roman" w:hAnsi="Times New Roman" w:cs="Times New Roman"/>
          <w:b/>
          <w:bCs/>
          <w:sz w:val="24"/>
          <w:szCs w:val="24"/>
        </w:rPr>
        <w:t xml:space="preserve">and gut </w:t>
      </w:r>
      <w:r w:rsidR="008C4991" w:rsidRPr="005A12F3">
        <w:rPr>
          <w:rFonts w:ascii="Times New Roman" w:hAnsi="Times New Roman" w:cs="Times New Roman"/>
          <w:b/>
          <w:bCs/>
          <w:sz w:val="24"/>
          <w:szCs w:val="24"/>
        </w:rPr>
        <w:t xml:space="preserve">microbiome abundance in asthma patients classified by different 3 clusters </w:t>
      </w:r>
    </w:p>
    <w:tbl>
      <w:tblPr>
        <w:tblW w:w="127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99"/>
        <w:gridCol w:w="2010"/>
        <w:gridCol w:w="2084"/>
        <w:gridCol w:w="2468"/>
        <w:gridCol w:w="930"/>
        <w:gridCol w:w="3073"/>
      </w:tblGrid>
      <w:tr w:rsidR="008C4991" w:rsidRPr="005A12F3" w14:paraId="03363234" w14:textId="77777777" w:rsidTr="00CA40A4">
        <w:trPr>
          <w:trHeight w:val="60"/>
        </w:trPr>
        <w:tc>
          <w:tcPr>
            <w:tcW w:w="219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FF1752" w14:textId="77777777" w:rsidR="008C4991" w:rsidRPr="00F121A7" w:rsidRDefault="008C4991" w:rsidP="00927865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1A7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F121A7">
              <w:rPr>
                <w:rFonts w:ascii="Times New Roman" w:hAnsi="Times New Roman" w:cs="Times New Roman"/>
                <w:b/>
                <w:bCs/>
              </w:rPr>
              <w:t>ung microbiome</w:t>
            </w:r>
          </w:p>
        </w:tc>
        <w:tc>
          <w:tcPr>
            <w:tcW w:w="4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2E7ABB" w14:textId="77777777" w:rsidR="008C4991" w:rsidRPr="005A12F3" w:rsidRDefault="008C4991" w:rsidP="00927865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12F3">
              <w:rPr>
                <w:rFonts w:ascii="Times New Roman" w:hAnsi="Times New Roman" w:cs="Times New Roman"/>
                <w:b/>
                <w:bCs/>
              </w:rPr>
              <w:t>Kruskal–Wallis one-way analysis of variance</w:t>
            </w:r>
          </w:p>
        </w:tc>
        <w:tc>
          <w:tcPr>
            <w:tcW w:w="24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273EE2" w14:textId="77777777" w:rsidR="008C4991" w:rsidRPr="005A12F3" w:rsidRDefault="008C4991" w:rsidP="00927865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ut</w:t>
            </w:r>
            <w:r w:rsidRPr="00F121A7">
              <w:rPr>
                <w:rFonts w:ascii="Times New Roman" w:hAnsi="Times New Roman" w:cs="Times New Roman"/>
                <w:b/>
                <w:bCs/>
              </w:rPr>
              <w:t xml:space="preserve"> microbiome</w:t>
            </w:r>
          </w:p>
        </w:tc>
        <w:tc>
          <w:tcPr>
            <w:tcW w:w="4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453F8" w14:textId="77777777" w:rsidR="008C4991" w:rsidRPr="005A12F3" w:rsidRDefault="008C4991" w:rsidP="00927865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12F3">
              <w:rPr>
                <w:rFonts w:ascii="Times New Roman" w:hAnsi="Times New Roman" w:cs="Times New Roman"/>
                <w:b/>
                <w:bCs/>
              </w:rPr>
              <w:t>Kruskal–Wallis one-way analysis of variance</w:t>
            </w:r>
          </w:p>
        </w:tc>
      </w:tr>
      <w:tr w:rsidR="008C4991" w:rsidRPr="005A12F3" w14:paraId="76F43FD5" w14:textId="77777777" w:rsidTr="00CA40A4">
        <w:trPr>
          <w:trHeight w:val="60"/>
        </w:trPr>
        <w:tc>
          <w:tcPr>
            <w:tcW w:w="21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0B7F3" w14:textId="77777777" w:rsidR="008C4991" w:rsidRPr="005A12F3" w:rsidRDefault="008C4991" w:rsidP="00927865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DD4EC" w14:textId="77777777" w:rsidR="008C4991" w:rsidRPr="005A12F3" w:rsidRDefault="008C4991" w:rsidP="00927865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12F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E44F1" w14:textId="77777777" w:rsidR="008C4991" w:rsidRPr="005A12F3" w:rsidRDefault="008C4991" w:rsidP="00927865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-H</w:t>
            </w:r>
            <w:r w:rsidRPr="005A12F3">
              <w:rPr>
                <w:rFonts w:ascii="Times New Roman" w:hAnsi="Times New Roman" w:cs="Times New Roman"/>
                <w:b/>
                <w:bCs/>
              </w:rPr>
              <w:t xml:space="preserve"> p-value</w:t>
            </w:r>
          </w:p>
        </w:tc>
        <w:tc>
          <w:tcPr>
            <w:tcW w:w="24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9797E8" w14:textId="77777777" w:rsidR="008C4991" w:rsidRPr="005A12F3" w:rsidRDefault="008C4991" w:rsidP="00927865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B8EA0" w14:textId="77777777" w:rsidR="008C4991" w:rsidRPr="005A12F3" w:rsidRDefault="008C4991" w:rsidP="00927865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12F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B66D1" w14:textId="77777777" w:rsidR="008C4991" w:rsidRPr="005A12F3" w:rsidRDefault="008C4991" w:rsidP="00927865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-H</w:t>
            </w:r>
            <w:r w:rsidRPr="005A12F3">
              <w:rPr>
                <w:rFonts w:ascii="Times New Roman" w:hAnsi="Times New Roman" w:cs="Times New Roman"/>
                <w:b/>
                <w:bCs/>
              </w:rPr>
              <w:t xml:space="preserve"> p-value</w:t>
            </w:r>
          </w:p>
        </w:tc>
      </w:tr>
      <w:tr w:rsidR="008C4991" w:rsidRPr="005A12F3" w14:paraId="4828772A" w14:textId="77777777" w:rsidTr="00CA40A4">
        <w:trPr>
          <w:trHeight w:val="326"/>
        </w:trPr>
        <w:tc>
          <w:tcPr>
            <w:tcW w:w="21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41BB67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6A6F">
              <w:rPr>
                <w:rFonts w:ascii="Times New Roman" w:hAnsi="Times New Roman" w:cs="Times New Roman"/>
                <w:b/>
                <w:bCs/>
              </w:rPr>
              <w:t xml:space="preserve">Phylum 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BF1CFB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C7BCB9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9FE27F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  <w:b/>
                <w:bCs/>
              </w:rPr>
              <w:t xml:space="preserve">Phylum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C0DB15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A19044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4991" w:rsidRPr="005A12F3" w14:paraId="4314886F" w14:textId="77777777" w:rsidTr="00CA40A4">
        <w:trPr>
          <w:trHeight w:val="326"/>
        </w:trPr>
        <w:tc>
          <w:tcPr>
            <w:tcW w:w="21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7066C4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23453F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035*</w:t>
            </w:r>
          </w:p>
        </w:tc>
        <w:tc>
          <w:tcPr>
            <w:tcW w:w="20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2445C5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48958622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2B47B1F3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78828AD2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311</w:t>
            </w:r>
          </w:p>
        </w:tc>
      </w:tr>
      <w:tr w:rsidR="008C4991" w:rsidRPr="005A12F3" w14:paraId="6FB571BB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C2E4C4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CEEFE6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D602FA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563D020B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7D8435EF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54161F23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92</w:t>
            </w:r>
          </w:p>
        </w:tc>
      </w:tr>
      <w:tr w:rsidR="008C4991" w:rsidRPr="005A12F3" w14:paraId="5AFDF92E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D901FB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2DB528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8B7123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5A8008A1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7CD7FC2D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04F23593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01</w:t>
            </w:r>
          </w:p>
        </w:tc>
      </w:tr>
      <w:tr w:rsidR="008C4991" w:rsidRPr="005A12F3" w14:paraId="1CCBF4A2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4D3D10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2C8979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A2A7B2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30082F1B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4503F7AC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44416BA8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311</w:t>
            </w:r>
          </w:p>
        </w:tc>
      </w:tr>
      <w:tr w:rsidR="008C4991" w:rsidRPr="005A12F3" w14:paraId="0C29EB8E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74B435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Fusobacter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32286D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45A8E7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596D6E73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Verrucomicrobia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56330506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7E548973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311</w:t>
            </w:r>
          </w:p>
        </w:tc>
      </w:tr>
      <w:tr w:rsidR="008C4991" w:rsidRPr="005A12F3" w14:paraId="1FC14726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3E53EB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 xml:space="preserve">Saccharibacteria </w:t>
            </w:r>
            <w:r>
              <w:rPr>
                <w:rFonts w:ascii="Times New Roman" w:hAnsi="Times New Roman" w:cs="Times New Roman"/>
              </w:rPr>
              <w:t>(</w:t>
            </w:r>
            <w:r w:rsidRPr="009E6A6F">
              <w:rPr>
                <w:rFonts w:ascii="Times New Roman" w:hAnsi="Times New Roman" w:cs="Times New Roman"/>
              </w:rPr>
              <w:t>TM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263417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A92867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357FCD49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Tenericutes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02F34982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4A57A77D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92</w:t>
            </w:r>
          </w:p>
        </w:tc>
      </w:tr>
      <w:tr w:rsidR="008C4991" w:rsidRPr="005A12F3" w14:paraId="0B22C701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D33407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Spirochaet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7FC55D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C34BF0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4C451725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Euryarchaeota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1195C1EF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393D98FC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340</w:t>
            </w:r>
          </w:p>
        </w:tc>
      </w:tr>
      <w:tr w:rsidR="008C4991" w:rsidRPr="005A12F3" w14:paraId="44638A4B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392177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C5C399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ED979A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68DDD2AC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Fusobacteria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20E8079F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00793143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01</w:t>
            </w:r>
          </w:p>
        </w:tc>
      </w:tr>
      <w:tr w:rsidR="008C4991" w:rsidRPr="005A12F3" w14:paraId="472151C6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BD2681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Tenericut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7AFE34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76D47B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16C22005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Streptophyta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30530F2C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7D79DD07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92</w:t>
            </w:r>
          </w:p>
        </w:tc>
      </w:tr>
      <w:tr w:rsidR="008C4991" w:rsidRPr="005A12F3" w14:paraId="5B8CDA75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4AF910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Synergistet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41B660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FE595E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42B7327B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Cyanobacteria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09186F87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097B5587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586</w:t>
            </w:r>
          </w:p>
        </w:tc>
      </w:tr>
      <w:tr w:rsidR="008C4991" w:rsidRPr="005A12F3" w14:paraId="35963D3D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A5A01B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Peregrinibacter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FC1155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31EECD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78A3114D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Lentisphaerae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22DBA738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046*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5FAAC6B7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311</w:t>
            </w:r>
          </w:p>
        </w:tc>
      </w:tr>
      <w:tr w:rsidR="008C4991" w:rsidRPr="005A12F3" w14:paraId="48B127FB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B81012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Chloroflex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4D643F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0B9955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4706208E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 xml:space="preserve">Saccharibacteria </w:t>
            </w:r>
            <w:r>
              <w:rPr>
                <w:rFonts w:ascii="Times New Roman" w:hAnsi="Times New Roman" w:cs="Times New Roman"/>
              </w:rPr>
              <w:t>(</w:t>
            </w:r>
            <w:r w:rsidRPr="009E6A6F">
              <w:rPr>
                <w:rFonts w:ascii="Times New Roman" w:hAnsi="Times New Roman" w:cs="Times New Roman"/>
              </w:rPr>
              <w:t>TM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511BB6C9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2F4016A3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54</w:t>
            </w:r>
          </w:p>
        </w:tc>
      </w:tr>
      <w:tr w:rsidR="008C4991" w:rsidRPr="005A12F3" w14:paraId="06081365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57ADF0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Cyanobacter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B89D49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76F633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38CFE5F5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Synergistetes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1AB5C345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4A10EAAF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356</w:t>
            </w:r>
          </w:p>
        </w:tc>
      </w:tr>
      <w:tr w:rsidR="008C4991" w:rsidRPr="005A12F3" w14:paraId="2C2226DC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DCB8AB" w14:textId="5881CBC2" w:rsidR="008C4991" w:rsidRPr="009E6A6F" w:rsidRDefault="00CA40A4" w:rsidP="00927865">
            <w:pPr>
              <w:widowControl w:val="0"/>
              <w:autoSpaceDE w:val="0"/>
              <w:autoSpaceDN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A5740D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620159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6CDA7916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Spirochaetes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14644552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65C405DF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578</w:t>
            </w:r>
          </w:p>
        </w:tc>
      </w:tr>
      <w:tr w:rsidR="008C4991" w:rsidRPr="005A12F3" w14:paraId="54F34DED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39A083" w14:textId="795C7A80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CF8C37" w14:textId="467B0ADC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4316E2" w14:textId="3AC5848E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57D1D483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Planctomycetes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27D27B89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50D9F75B" w14:textId="77777777" w:rsidR="008C4991" w:rsidRPr="009E6A6F" w:rsidRDefault="008C4991" w:rsidP="00927865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01</w:t>
            </w:r>
          </w:p>
        </w:tc>
      </w:tr>
      <w:tr w:rsidR="00CA40A4" w:rsidRPr="005A12F3" w14:paraId="63C2B4CF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015E35" w14:textId="47DA92C1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87DA50" w14:textId="5320A223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CF1EB5" w14:textId="6BD485DF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72D9D21A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295E332C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1DDDDF0D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40A4" w:rsidRPr="005A12F3" w14:paraId="521F5E9E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9F6727" w14:textId="273CC444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Streptococcu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4529F8" w14:textId="6142297C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049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67F107" w14:textId="423E7082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6F965C87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Bacteroides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76688FB7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245E563E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8</w:t>
            </w:r>
          </w:p>
        </w:tc>
      </w:tr>
      <w:tr w:rsidR="00CA40A4" w:rsidRPr="005A12F3" w14:paraId="304E2BE1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7DA1ED" w14:textId="706F0BBB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Prevotell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B9C25D" w14:textId="6F220356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622547" w14:textId="06E6E492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333CF72D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Prevotella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44E33FC8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5D12AB9A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34</w:t>
            </w:r>
          </w:p>
        </w:tc>
      </w:tr>
      <w:tr w:rsidR="00CA40A4" w:rsidRPr="005A12F3" w14:paraId="2A3293FC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F63705" w14:textId="62DB5EEC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Neisser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A9A451" w14:textId="14D5722E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1187AD" w14:textId="5B8A1E82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0B8EBFEF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Faecalibacterium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7E65DD42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24E617FA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968</w:t>
            </w:r>
          </w:p>
        </w:tc>
      </w:tr>
      <w:tr w:rsidR="00CA40A4" w:rsidRPr="005A12F3" w14:paraId="37D8CCF0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63ECEE" w14:textId="5CC14C39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Veillonell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85641E" w14:textId="7E960F3A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5E9DE8" w14:textId="5DD3332F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69DC79F0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Ruminococcus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4A3ECFEB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66BB3B24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0</w:t>
            </w:r>
          </w:p>
        </w:tc>
      </w:tr>
      <w:tr w:rsidR="00CA40A4" w:rsidRPr="005A12F3" w14:paraId="483B9CD9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3AEC81" w14:textId="0A5F6985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Haemophilu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8FD81E" w14:textId="095FC5D2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62ED22" w14:textId="3A34CD1A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59302351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Clostridium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26C7BED5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57F0B424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0</w:t>
            </w:r>
          </w:p>
        </w:tc>
      </w:tr>
      <w:tr w:rsidR="00CA40A4" w:rsidRPr="005A12F3" w14:paraId="06A558EA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FD0D85" w14:textId="16AD20AF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Porphyromona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FC753E" w14:textId="0ACBA2EF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2AA1C5" w14:textId="413657A2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598CB8AA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Romboutsia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06953125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248B14B0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0</w:t>
            </w:r>
          </w:p>
        </w:tc>
      </w:tr>
      <w:tr w:rsidR="00CA40A4" w:rsidRPr="005A12F3" w14:paraId="77B391A3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50CC99" w14:textId="5CCCAD2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lastRenderedPageBreak/>
              <w:t>Fusobacteriu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C5B6EB" w14:textId="331BA010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0704B9" w14:textId="45D8590F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2A4D259E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Alistipes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6CA8F444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9E6A6F">
              <w:rPr>
                <w:rFonts w:ascii="Times New Roman" w:hAnsi="Times New Roman" w:cs="Times New Roman"/>
              </w:rPr>
              <w:t>0.038*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28AFB4B0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0</w:t>
            </w:r>
          </w:p>
        </w:tc>
      </w:tr>
      <w:tr w:rsidR="00CA40A4" w:rsidRPr="005A12F3" w14:paraId="5BF11A30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E701EA" w14:textId="17DD66B9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Roth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4156D5" w14:textId="23BA8B9E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AD07A3" w14:textId="468B0005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310AE563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Eubacterium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0A0ED365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75D087A7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0</w:t>
            </w:r>
          </w:p>
        </w:tc>
      </w:tr>
      <w:tr w:rsidR="00CA40A4" w:rsidRPr="005A12F3" w14:paraId="480BA3A2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867B7A" w14:textId="5D8C8E91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Saccharimona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3BE193" w14:textId="744626D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49673E" w14:textId="424D01F6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280AA120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Blautia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3AD40159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72447A10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97</w:t>
            </w:r>
          </w:p>
        </w:tc>
      </w:tr>
      <w:tr w:rsidR="00CA40A4" w:rsidRPr="005A12F3" w14:paraId="39B875D4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916661" w14:textId="1F511DF3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Actinomyc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1159A0" w14:textId="05F6B61E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A8266B" w14:textId="64B55145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03D6AD44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Phascolarctobacterium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5DC1CDBD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6EFEA2CD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0</w:t>
            </w:r>
          </w:p>
        </w:tc>
      </w:tr>
      <w:tr w:rsidR="00CA40A4" w:rsidRPr="005A12F3" w14:paraId="37B29832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8D1A75" w14:textId="1AFBC2FF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Leptotrich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3CEF8A" w14:textId="47747EF0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9E6A6F">
              <w:rPr>
                <w:rFonts w:ascii="Times New Roman" w:hAnsi="Times New Roman" w:cs="Times New Roman"/>
              </w:rPr>
              <w:t>0.009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BE76D9" w14:textId="5B368FE8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75E22404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Escherichia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7F8CAEB3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531715F7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8</w:t>
            </w:r>
          </w:p>
        </w:tc>
      </w:tr>
      <w:tr w:rsidR="00CA40A4" w:rsidRPr="005A12F3" w14:paraId="6773AB61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858C7B" w14:textId="573BA580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Gemell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6B2E1C" w14:textId="264900C2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9E6A6F">
              <w:rPr>
                <w:rFonts w:ascii="Times New Roman" w:hAnsi="Times New Roman" w:cs="Times New Roman"/>
              </w:rPr>
              <w:t>0.029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D4E9CC" w14:textId="59AEE379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101A1A3E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Barnesiella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546D7BFD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9E6A6F">
              <w:rPr>
                <w:rFonts w:ascii="Times New Roman" w:hAnsi="Times New Roman" w:cs="Times New Roman"/>
              </w:rPr>
              <w:t>0.041*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073A6CFC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0</w:t>
            </w:r>
          </w:p>
        </w:tc>
      </w:tr>
      <w:tr w:rsidR="00CA40A4" w:rsidRPr="005A12F3" w14:paraId="1B6DD0D2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828C0B" w14:textId="2559805C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Pseudomona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4359BD" w14:textId="759E165F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D67609" w14:textId="4CCD2941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727B10F5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Bifidobacterium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76467119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076DD415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0</w:t>
            </w:r>
          </w:p>
        </w:tc>
      </w:tr>
      <w:tr w:rsidR="00CA40A4" w:rsidRPr="005A12F3" w14:paraId="4BA3DE3B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F0BBB0" w14:textId="75B48E6F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Campylobact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5D4001" w14:textId="2AC920C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9E6A6F">
              <w:rPr>
                <w:rFonts w:ascii="Times New Roman" w:hAnsi="Times New Roman" w:cs="Times New Roman"/>
              </w:rPr>
              <w:t>0.019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6D43E0" w14:textId="00FB2DDD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32D1B63A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Lactobacillus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32489E58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26EF768E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0</w:t>
            </w:r>
          </w:p>
        </w:tc>
      </w:tr>
      <w:tr w:rsidR="00CA40A4" w:rsidRPr="005A12F3" w14:paraId="71968769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91638F" w14:textId="3F1B3A45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Alloprevotell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A554E5" w14:textId="129751BF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9E6A6F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B696E7" w14:textId="67AA0E71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049</w:t>
            </w:r>
            <w:r w:rsidR="006F0C3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40C80139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Anaerostipes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53E3B15C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61180577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808</w:t>
            </w:r>
          </w:p>
        </w:tc>
      </w:tr>
      <w:tr w:rsidR="00CA40A4" w:rsidRPr="005A12F3" w14:paraId="43CE6F59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D5B78A" w14:textId="5A430F98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Capnocytophag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EEEE4B" w14:textId="59BA1B8D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387FD3" w14:textId="53BFC830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2E8C8D8E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Roseburia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611F5A80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0ADFB925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0</w:t>
            </w:r>
          </w:p>
        </w:tc>
      </w:tr>
      <w:tr w:rsidR="00CA40A4" w:rsidRPr="005A12F3" w14:paraId="556BE052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9277EE" w14:textId="7F6FBCB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Lautrop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0FD40E" w14:textId="7CA7AC2B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46FAD2" w14:textId="4784D8D8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73112D0B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Megamonas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74F9E844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325080D9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0</w:t>
            </w:r>
          </w:p>
        </w:tc>
      </w:tr>
      <w:tr w:rsidR="00CA40A4" w:rsidRPr="005A12F3" w14:paraId="394A5E42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897B50" w14:textId="4E7FAD9C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Bacteroid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4C7785" w14:textId="13341D08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91D96C" w14:textId="514A69D6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214ECF3E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Subdoligranulum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6771412E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7EDE82BC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832</w:t>
            </w:r>
          </w:p>
        </w:tc>
      </w:tr>
      <w:tr w:rsidR="00CA40A4" w:rsidRPr="005A12F3" w14:paraId="7D048884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0EDC78" w14:textId="2ECB1DD8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Tropherym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2CE745" w14:textId="4144BEE9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B12FB1" w14:textId="055CC983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0F7F42D0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Streptococcus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2032F12B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9E6A6F">
              <w:rPr>
                <w:rFonts w:ascii="Times New Roman" w:hAnsi="Times New Roman" w:cs="Times New Roman"/>
              </w:rPr>
              <w:t>0.043*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5D5ABCA9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0</w:t>
            </w:r>
          </w:p>
        </w:tc>
      </w:tr>
      <w:tr w:rsidR="00CA40A4" w:rsidRPr="005A12F3" w14:paraId="1801F575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F62A16" w14:textId="53AB6A66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Actinobacillu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B96AD4" w14:textId="721DB3A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4422E1" w14:textId="7881FD62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07FADFBE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Lachnospira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3E6632DF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71BA6D59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884</w:t>
            </w:r>
          </w:p>
        </w:tc>
      </w:tr>
      <w:tr w:rsidR="00CA40A4" w:rsidRPr="005A12F3" w14:paraId="4083F807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324260" w14:textId="2DE29236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Parvimona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29318C" w14:textId="680FF3F6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5E8514" w14:textId="470F161C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2124131B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Oscillibacter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7FFDA72E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41038EA4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2</w:t>
            </w:r>
          </w:p>
        </w:tc>
      </w:tr>
      <w:tr w:rsidR="00CA40A4" w:rsidRPr="005A12F3" w14:paraId="2903CDE0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CF0534" w14:textId="28CFFFAC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Treponem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075B82" w14:textId="4E90389C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4E45DF" w14:textId="0DD88B52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24DB45F8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Parabacteroides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0B17F94A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31C33638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8</w:t>
            </w:r>
          </w:p>
        </w:tc>
      </w:tr>
      <w:tr w:rsidR="00CA40A4" w:rsidRPr="005A12F3" w14:paraId="0601B9F4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FDC173" w14:textId="476589AD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Granulicatell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F31FA9" w14:textId="1D5F973A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9E6A6F">
              <w:rPr>
                <w:rFonts w:ascii="Times New Roman" w:hAnsi="Times New Roman" w:cs="Times New Roman"/>
              </w:rPr>
              <w:t>0.005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1269CA" w14:textId="77395CB1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3D714A97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Collinsella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3E476563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9E6A6F">
              <w:rPr>
                <w:rFonts w:ascii="Times New Roman" w:hAnsi="Times New Roman" w:cs="Times New Roman"/>
              </w:rPr>
              <w:t>0.011*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54095B55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0</w:t>
            </w:r>
          </w:p>
        </w:tc>
      </w:tr>
      <w:tr w:rsidR="00CA40A4" w:rsidRPr="005A12F3" w14:paraId="47056FA2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47729A" w14:textId="6EA5DD39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Megasphaer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0430D2" w14:textId="6C24B556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D1CEF0" w14:textId="574D9828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01FCC78D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Dialister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59801129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211F40CB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34</w:t>
            </w:r>
          </w:p>
        </w:tc>
      </w:tr>
      <w:tr w:rsidR="00CA40A4" w:rsidRPr="005A12F3" w14:paraId="49AC823E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98630F" w14:textId="56D3105F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Oribacterium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1CFBB0" w14:textId="7A27DE2E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F03C1E" w14:textId="66838A76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4C3F390B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Agathobacter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307C3549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281506A4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73</w:t>
            </w:r>
          </w:p>
        </w:tc>
      </w:tr>
      <w:tr w:rsidR="00CA40A4" w:rsidRPr="005A12F3" w14:paraId="06E92399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0D54FE" w14:textId="5F63C58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Peptostreptococcus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82979F" w14:textId="119DC521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FF98A2" w14:textId="6CA04AD8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308F7205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JN713389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0A15E444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04E2ABE5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0</w:t>
            </w:r>
          </w:p>
        </w:tc>
      </w:tr>
      <w:tr w:rsidR="00CA40A4" w:rsidRPr="005A12F3" w14:paraId="4DF4AACE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0748EC" w14:textId="5C6421B9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Atopobium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85633E" w14:textId="086EADB9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3D35BE" w14:textId="190B3AD2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5E4362EF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Alloprevotella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5A374B68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1654CACC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0</w:t>
            </w:r>
          </w:p>
        </w:tc>
      </w:tr>
      <w:tr w:rsidR="00CA40A4" w:rsidRPr="005A12F3" w14:paraId="2B5B4268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49919A" w14:textId="5EDC4EFF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PAC000661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63A8F3" w14:textId="44CF7C21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552A40" w14:textId="66D9E29D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1F42A707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Fusicatenibacter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5B0E7FD9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564B8C89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728</w:t>
            </w:r>
          </w:p>
        </w:tc>
      </w:tr>
      <w:tr w:rsidR="00CA40A4" w:rsidRPr="005A12F3" w14:paraId="1E5A9A49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0F5311" w14:textId="4FD79F10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Selenomonas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F2915C" w14:textId="1DFE1696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BF5C9F" w14:textId="37B52FF1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468" w:type="dxa"/>
            <w:tcBorders>
              <w:left w:val="nil"/>
              <w:right w:val="nil"/>
            </w:tcBorders>
            <w:vAlign w:val="center"/>
          </w:tcPr>
          <w:p w14:paraId="055136AD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CCMM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17AB4871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2106D65E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 xml:space="preserve"> 0.728</w:t>
            </w:r>
          </w:p>
        </w:tc>
      </w:tr>
      <w:tr w:rsidR="00CA40A4" w:rsidRPr="005A12F3" w14:paraId="3976DF62" w14:textId="77777777" w:rsidTr="00CA40A4">
        <w:trPr>
          <w:trHeight w:val="326"/>
        </w:trPr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DD9699" w14:textId="3CFCF3E9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Aggregatibacter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E72847" w14:textId="4F2616CC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9E6A6F">
              <w:rPr>
                <w:rFonts w:ascii="Times New Roman" w:hAnsi="Times New Roman" w:cs="Times New Roman"/>
              </w:rPr>
              <w:t>0.015*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00E437" w14:textId="03457232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24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3FE335" w14:textId="77777777" w:rsidR="00CA40A4" w:rsidRPr="00CA40A4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</w:rPr>
            </w:pPr>
            <w:r w:rsidRPr="00CA40A4">
              <w:rPr>
                <w:rFonts w:ascii="Times New Roman" w:hAnsi="Times New Roman" w:cs="Times New Roman"/>
                <w:i/>
              </w:rPr>
              <w:t>Coprococcus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FC17D6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 xml:space="preserve"> 0.034*</w:t>
            </w:r>
          </w:p>
        </w:tc>
        <w:tc>
          <w:tcPr>
            <w:tcW w:w="30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2B2D54" w14:textId="77777777" w:rsidR="00CA40A4" w:rsidRPr="009E6A6F" w:rsidRDefault="00CA40A4" w:rsidP="00CA40A4">
            <w:pPr>
              <w:widowControl w:val="0"/>
              <w:autoSpaceDE w:val="0"/>
              <w:autoSpaceDN w:val="0"/>
              <w:spacing w:line="276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9E6A6F">
              <w:rPr>
                <w:rFonts w:ascii="Times New Roman" w:hAnsi="Times New Roman" w:cs="Times New Roman"/>
              </w:rPr>
              <w:t xml:space="preserve"> 0.720</w:t>
            </w:r>
          </w:p>
        </w:tc>
      </w:tr>
    </w:tbl>
    <w:p w14:paraId="206493B6" w14:textId="77777777" w:rsidR="008C4991" w:rsidRDefault="008C4991" w:rsidP="008C4991">
      <w:pPr>
        <w:rPr>
          <w:rFonts w:ascii="Times New Roman" w:hAnsi="Times New Roman" w:cs="Times New Roman"/>
        </w:rPr>
      </w:pPr>
      <w:r w:rsidRPr="009E6A6F">
        <w:rPr>
          <w:rFonts w:ascii="Times New Roman" w:hAnsi="Times New Roman" w:cs="Times New Roman"/>
        </w:rPr>
        <w:t>B-H, Benjamini-Hochberg</w:t>
      </w:r>
    </w:p>
    <w:p w14:paraId="567694A3" w14:textId="5EDD3794" w:rsidR="006F0C3A" w:rsidRPr="009E6A6F" w:rsidRDefault="006F0C3A" w:rsidP="008C49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&lt;0.05</w:t>
      </w:r>
    </w:p>
    <w:p w14:paraId="024650E6" w14:textId="77777777" w:rsidR="003E35BD" w:rsidRPr="008D1EB7" w:rsidRDefault="003E35BD" w:rsidP="009E710E">
      <w:pPr>
        <w:widowControl w:val="0"/>
        <w:autoSpaceDE w:val="0"/>
        <w:autoSpaceDN w:val="0"/>
        <w:spacing w:after="160"/>
        <w:jc w:val="center"/>
        <w:rPr>
          <w:rFonts w:ascii="Times New Roman" w:hAnsi="Times New Roman" w:cs="Times New Roman"/>
        </w:rPr>
      </w:pPr>
    </w:p>
    <w:sectPr w:rsidR="003E35BD" w:rsidRPr="008D1EB7" w:rsidSect="00D465E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B8A01" w14:textId="77777777" w:rsidR="00DB55E2" w:rsidRDefault="00DB55E2" w:rsidP="00DB4B82">
      <w:pPr>
        <w:spacing w:line="240" w:lineRule="auto"/>
      </w:pPr>
      <w:r>
        <w:separator/>
      </w:r>
    </w:p>
  </w:endnote>
  <w:endnote w:type="continuationSeparator" w:id="0">
    <w:p w14:paraId="1AF82943" w14:textId="77777777" w:rsidR="00DB55E2" w:rsidRDefault="00DB55E2" w:rsidP="00DB4B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7309B" w14:textId="77777777" w:rsidR="00DB55E2" w:rsidRDefault="00DB55E2" w:rsidP="00DB4B82">
      <w:pPr>
        <w:spacing w:line="240" w:lineRule="auto"/>
      </w:pPr>
      <w:r>
        <w:separator/>
      </w:r>
    </w:p>
  </w:footnote>
  <w:footnote w:type="continuationSeparator" w:id="0">
    <w:p w14:paraId="0A281A24" w14:textId="77777777" w:rsidR="00DB55E2" w:rsidRDefault="00DB55E2" w:rsidP="00DB4B8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ED3"/>
    <w:rsid w:val="00044A47"/>
    <w:rsid w:val="00083ABB"/>
    <w:rsid w:val="000C1FA2"/>
    <w:rsid w:val="000E0E3D"/>
    <w:rsid w:val="00112309"/>
    <w:rsid w:val="00134F27"/>
    <w:rsid w:val="00137A65"/>
    <w:rsid w:val="0016488A"/>
    <w:rsid w:val="0028385F"/>
    <w:rsid w:val="002916BF"/>
    <w:rsid w:val="00291E82"/>
    <w:rsid w:val="002A0CFA"/>
    <w:rsid w:val="002C7BB4"/>
    <w:rsid w:val="00301505"/>
    <w:rsid w:val="003335E6"/>
    <w:rsid w:val="00336AFA"/>
    <w:rsid w:val="003375CE"/>
    <w:rsid w:val="00391736"/>
    <w:rsid w:val="003D4783"/>
    <w:rsid w:val="003E35BD"/>
    <w:rsid w:val="003E5800"/>
    <w:rsid w:val="00400FA3"/>
    <w:rsid w:val="00425007"/>
    <w:rsid w:val="00447B3E"/>
    <w:rsid w:val="00487FD0"/>
    <w:rsid w:val="00490CC7"/>
    <w:rsid w:val="00493D7E"/>
    <w:rsid w:val="00494919"/>
    <w:rsid w:val="00543733"/>
    <w:rsid w:val="0054501D"/>
    <w:rsid w:val="005869FB"/>
    <w:rsid w:val="005A12F3"/>
    <w:rsid w:val="005B7C05"/>
    <w:rsid w:val="005C5952"/>
    <w:rsid w:val="005D799D"/>
    <w:rsid w:val="00617155"/>
    <w:rsid w:val="00663C83"/>
    <w:rsid w:val="00694B0F"/>
    <w:rsid w:val="006B72E4"/>
    <w:rsid w:val="006F0C3A"/>
    <w:rsid w:val="006F4F45"/>
    <w:rsid w:val="007508D6"/>
    <w:rsid w:val="007756D5"/>
    <w:rsid w:val="00787AD0"/>
    <w:rsid w:val="007A6C78"/>
    <w:rsid w:val="007B4A52"/>
    <w:rsid w:val="007D0680"/>
    <w:rsid w:val="007D6E7E"/>
    <w:rsid w:val="007F2E2D"/>
    <w:rsid w:val="008C4991"/>
    <w:rsid w:val="008D1EB7"/>
    <w:rsid w:val="008F4292"/>
    <w:rsid w:val="00913829"/>
    <w:rsid w:val="00925ED3"/>
    <w:rsid w:val="00927865"/>
    <w:rsid w:val="00944B56"/>
    <w:rsid w:val="00971CAE"/>
    <w:rsid w:val="009A1C19"/>
    <w:rsid w:val="009E710E"/>
    <w:rsid w:val="009F069F"/>
    <w:rsid w:val="00A21DDC"/>
    <w:rsid w:val="00A249D6"/>
    <w:rsid w:val="00A370CD"/>
    <w:rsid w:val="00A64621"/>
    <w:rsid w:val="00A91704"/>
    <w:rsid w:val="00AB0BFB"/>
    <w:rsid w:val="00AB45A3"/>
    <w:rsid w:val="00AE0EEF"/>
    <w:rsid w:val="00B54FF3"/>
    <w:rsid w:val="00BA7A85"/>
    <w:rsid w:val="00CA40A4"/>
    <w:rsid w:val="00CE694C"/>
    <w:rsid w:val="00D465E2"/>
    <w:rsid w:val="00D6704F"/>
    <w:rsid w:val="00D70006"/>
    <w:rsid w:val="00DB4B82"/>
    <w:rsid w:val="00DB55E2"/>
    <w:rsid w:val="00E62160"/>
    <w:rsid w:val="00E73F7F"/>
    <w:rsid w:val="00E802AB"/>
    <w:rsid w:val="00EC46DB"/>
    <w:rsid w:val="00EF0B1C"/>
    <w:rsid w:val="00F121A7"/>
    <w:rsid w:val="00F27472"/>
    <w:rsid w:val="00F536E5"/>
    <w:rsid w:val="00F66141"/>
    <w:rsid w:val="00F74264"/>
    <w:rsid w:val="00FB53AC"/>
    <w:rsid w:val="00FE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03B65B"/>
  <w15:chartTrackingRefBased/>
  <w15:docId w15:val="{5276CE5E-C80A-44B4-B876-E304D139F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ED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4B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4B82"/>
  </w:style>
  <w:style w:type="paragraph" w:styleId="a4">
    <w:name w:val="footer"/>
    <w:basedOn w:val="a"/>
    <w:link w:val="Char0"/>
    <w:uiPriority w:val="99"/>
    <w:unhideWhenUsed/>
    <w:rsid w:val="00DB4B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4B82"/>
  </w:style>
  <w:style w:type="table" w:styleId="a5">
    <w:name w:val="Table Grid"/>
    <w:basedOn w:val="a1"/>
    <w:uiPriority w:val="39"/>
    <w:rsid w:val="00AB45A3"/>
    <w:pPr>
      <w:spacing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927865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46</Words>
  <Characters>7103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우</dc:creator>
  <cp:keywords/>
  <dc:description/>
  <cp:lastModifiedBy>이현우</cp:lastModifiedBy>
  <cp:revision>3</cp:revision>
  <dcterms:created xsi:type="dcterms:W3CDTF">2022-06-23T08:09:00Z</dcterms:created>
  <dcterms:modified xsi:type="dcterms:W3CDTF">2022-06-23T08:09:00Z</dcterms:modified>
</cp:coreProperties>
</file>